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A35BC" w14:textId="77777777" w:rsidR="001F62A2" w:rsidRPr="001F62A2" w:rsidRDefault="00062B07" w:rsidP="004A46ED">
      <w:pPr>
        <w:jc w:val="both"/>
        <w:rPr>
          <w:rFonts w:asciiTheme="majorHAnsi" w:hAnsiTheme="majorHAnsi"/>
          <w:b/>
          <w:sz w:val="20"/>
          <w:szCs w:val="20"/>
          <w:u w:val="single"/>
        </w:rPr>
      </w:pPr>
      <w:bookmarkStart w:id="0" w:name="_GoBack"/>
      <w:bookmarkEnd w:id="0"/>
      <w:r w:rsidRPr="001F62A2">
        <w:rPr>
          <w:rFonts w:asciiTheme="majorHAnsi" w:hAnsiTheme="majorHAnsi"/>
          <w:sz w:val="20"/>
          <w:szCs w:val="20"/>
        </w:rPr>
        <w:t>Surgeo</w:t>
      </w:r>
      <w:r w:rsidR="006A4342" w:rsidRPr="001F62A2">
        <w:rPr>
          <w:rFonts w:asciiTheme="majorHAnsi" w:hAnsiTheme="majorHAnsi"/>
          <w:sz w:val="20"/>
          <w:szCs w:val="20"/>
        </w:rPr>
        <w:t>n</w:t>
      </w:r>
      <w:r w:rsidR="0014241D">
        <w:rPr>
          <w:rFonts w:asciiTheme="majorHAnsi" w:hAnsiTheme="majorHAnsi"/>
          <w:sz w:val="20"/>
          <w:szCs w:val="20"/>
        </w:rPr>
        <w:t xml:space="preserve"> ID:  ________________________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14241D">
        <w:rPr>
          <w:rFonts w:asciiTheme="majorHAnsi" w:hAnsiTheme="majorHAnsi"/>
          <w:sz w:val="20"/>
          <w:szCs w:val="20"/>
        </w:rPr>
        <w:t>Patient ID: ________________________</w:t>
      </w:r>
      <w:r w:rsidR="0014241D">
        <w:rPr>
          <w:rFonts w:asciiTheme="majorHAnsi" w:hAnsiTheme="majorHAnsi"/>
          <w:sz w:val="20"/>
          <w:szCs w:val="20"/>
        </w:rPr>
        <w:tab/>
      </w:r>
      <w:r w:rsidR="001F62A2" w:rsidRPr="001F62A2">
        <w:rPr>
          <w:rFonts w:asciiTheme="majorHAnsi" w:hAnsiTheme="majorHAnsi"/>
          <w:sz w:val="20"/>
          <w:szCs w:val="20"/>
        </w:rPr>
        <w:t xml:space="preserve">Date: </w:t>
      </w:r>
      <w:r w:rsidR="001F62A2" w:rsidRPr="001F62A2">
        <w:rPr>
          <w:rFonts w:asciiTheme="majorHAnsi" w:hAnsiTheme="majorHAnsi"/>
          <w:sz w:val="20"/>
          <w:szCs w:val="20"/>
        </w:rPr>
        <w:tab/>
        <w:t>__ __</w:t>
      </w:r>
      <w:r w:rsidR="007B47CF">
        <w:rPr>
          <w:rFonts w:asciiTheme="majorHAnsi" w:hAnsiTheme="majorHAnsi"/>
          <w:sz w:val="20"/>
          <w:szCs w:val="20"/>
        </w:rPr>
        <w:t xml:space="preserve"> </w:t>
      </w:r>
      <w:r w:rsidR="001F62A2" w:rsidRPr="001F62A2">
        <w:rPr>
          <w:rFonts w:asciiTheme="majorHAnsi" w:hAnsiTheme="majorHAnsi"/>
          <w:sz w:val="20"/>
          <w:szCs w:val="20"/>
        </w:rPr>
        <w:t>/__ __</w:t>
      </w:r>
      <w:r w:rsidR="007B47CF">
        <w:rPr>
          <w:rFonts w:asciiTheme="majorHAnsi" w:hAnsiTheme="majorHAnsi"/>
          <w:sz w:val="20"/>
          <w:szCs w:val="20"/>
        </w:rPr>
        <w:t xml:space="preserve"> </w:t>
      </w:r>
      <w:r w:rsidR="001F62A2" w:rsidRPr="001F62A2">
        <w:rPr>
          <w:rFonts w:asciiTheme="majorHAnsi" w:hAnsiTheme="majorHAnsi"/>
          <w:sz w:val="20"/>
          <w:szCs w:val="20"/>
        </w:rPr>
        <w:t>/__ __</w:t>
      </w:r>
      <w:r w:rsidR="00580932">
        <w:rPr>
          <w:rFonts w:asciiTheme="majorHAnsi" w:hAnsiTheme="majorHAnsi"/>
          <w:sz w:val="20"/>
          <w:szCs w:val="20"/>
        </w:rPr>
        <w:t xml:space="preserve"> </w:t>
      </w:r>
      <w:r w:rsidR="00580932" w:rsidRPr="001F62A2">
        <w:rPr>
          <w:rFonts w:asciiTheme="majorHAnsi" w:hAnsiTheme="majorHAnsi"/>
          <w:sz w:val="20"/>
          <w:szCs w:val="20"/>
        </w:rPr>
        <w:t>__ __</w:t>
      </w:r>
    </w:p>
    <w:p w14:paraId="209C42B8" w14:textId="77777777" w:rsidR="001F62A2" w:rsidRDefault="001F62A2" w:rsidP="001F62A2">
      <w:pPr>
        <w:widowControl w:val="0"/>
        <w:autoSpaceDE w:val="0"/>
        <w:autoSpaceDN w:val="0"/>
        <w:adjustRightInd w:val="0"/>
        <w:ind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  <w:t xml:space="preserve"> </w:t>
      </w:r>
      <w:r w:rsidR="003268F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3268F0" w:rsidRPr="009C1552">
        <w:rPr>
          <w:rFonts w:asciiTheme="majorHAnsi" w:hAnsiTheme="majorHAnsi"/>
          <w:sz w:val="14"/>
          <w:szCs w:val="14"/>
        </w:rPr>
        <w:t xml:space="preserve">DD       </w:t>
      </w:r>
      <w:r w:rsidR="00B30D90">
        <w:rPr>
          <w:rFonts w:asciiTheme="majorHAnsi" w:hAnsiTheme="majorHAnsi"/>
          <w:sz w:val="14"/>
          <w:szCs w:val="14"/>
        </w:rPr>
        <w:t xml:space="preserve"> </w:t>
      </w:r>
      <w:r w:rsidR="003268F0" w:rsidRPr="009C1552">
        <w:rPr>
          <w:rFonts w:asciiTheme="majorHAnsi" w:hAnsiTheme="majorHAnsi"/>
          <w:sz w:val="14"/>
          <w:szCs w:val="14"/>
        </w:rPr>
        <w:t xml:space="preserve"> </w:t>
      </w:r>
      <w:r w:rsidR="003268F0">
        <w:rPr>
          <w:rFonts w:asciiTheme="majorHAnsi" w:hAnsiTheme="majorHAnsi"/>
          <w:sz w:val="14"/>
          <w:szCs w:val="14"/>
        </w:rPr>
        <w:t xml:space="preserve"> </w:t>
      </w:r>
      <w:r w:rsidR="00580932">
        <w:rPr>
          <w:rFonts w:asciiTheme="majorHAnsi" w:hAnsiTheme="majorHAnsi"/>
          <w:sz w:val="14"/>
          <w:szCs w:val="14"/>
        </w:rPr>
        <w:t>MM</w:t>
      </w:r>
      <w:r w:rsidR="00580932">
        <w:rPr>
          <w:rFonts w:asciiTheme="majorHAnsi" w:hAnsiTheme="majorHAnsi"/>
          <w:sz w:val="14"/>
          <w:szCs w:val="14"/>
        </w:rPr>
        <w:tab/>
        <w:t xml:space="preserve"> 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25B84305" w14:textId="77777777" w:rsidR="001F62A2" w:rsidRPr="001F62A2" w:rsidRDefault="001F62A2" w:rsidP="001F62A2">
      <w:pPr>
        <w:widowControl w:val="0"/>
        <w:autoSpaceDE w:val="0"/>
        <w:autoSpaceDN w:val="0"/>
        <w:adjustRightInd w:val="0"/>
        <w:ind w:firstLine="720"/>
        <w:rPr>
          <w:rFonts w:asciiTheme="majorHAnsi" w:hAnsiTheme="majorHAnsi"/>
          <w:sz w:val="20"/>
          <w:szCs w:val="20"/>
        </w:rPr>
      </w:pPr>
    </w:p>
    <w:p w14:paraId="28EFD6CF" w14:textId="77777777" w:rsidR="001F62A2" w:rsidRPr="001F62A2" w:rsidRDefault="001F62A2" w:rsidP="001F62A2">
      <w:pPr>
        <w:spacing w:line="276" w:lineRule="auto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I.  Menses</w:t>
      </w:r>
      <w:r w:rsidR="001F5C46">
        <w:rPr>
          <w:rFonts w:asciiTheme="majorHAnsi" w:hAnsiTheme="majorHAnsi"/>
          <w:b/>
          <w:sz w:val="20"/>
          <w:szCs w:val="20"/>
        </w:rPr>
        <w:t>:</w:t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>LMP:</w:t>
      </w:r>
      <w:r w:rsidRPr="001F62A2">
        <w:rPr>
          <w:rFonts w:asciiTheme="majorHAnsi" w:hAnsiTheme="majorHAnsi"/>
          <w:b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__ __</w:t>
      </w:r>
      <w:r w:rsidR="00AE5893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AE5893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580932">
        <w:rPr>
          <w:rFonts w:asciiTheme="majorHAnsi" w:hAnsiTheme="majorHAnsi"/>
          <w:sz w:val="20"/>
          <w:szCs w:val="20"/>
        </w:rPr>
        <w:t xml:space="preserve"> </w:t>
      </w:r>
      <w:r w:rsidR="00580932" w:rsidRPr="001F62A2">
        <w:rPr>
          <w:rFonts w:asciiTheme="majorHAnsi" w:hAnsiTheme="majorHAnsi"/>
          <w:sz w:val="20"/>
          <w:szCs w:val="20"/>
        </w:rPr>
        <w:t>__ __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  <w:t xml:space="preserve">Cycle day:  __ __      </w:t>
      </w:r>
      <w:r w:rsidRPr="001F62A2">
        <w:rPr>
          <w:rFonts w:asciiTheme="majorHAnsi" w:hAnsiTheme="majorHAnsi"/>
          <w:sz w:val="20"/>
          <w:szCs w:val="20"/>
        </w:rPr>
        <w:tab/>
        <w:t xml:space="preserve">           Currently bleeding? 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9E05EE" w:rsidRPr="00CA2D0B">
        <w:rPr>
          <w:rFonts w:asciiTheme="majorHAnsi" w:hAnsiTheme="majorHAnsi"/>
          <w:b/>
          <w:sz w:val="20"/>
          <w:szCs w:val="20"/>
        </w:rPr>
        <w:t>No</w:t>
      </w:r>
      <w:r w:rsidR="009E05EE" w:rsidRPr="001F62A2">
        <w:rPr>
          <w:rFonts w:asciiTheme="majorHAnsi" w:hAnsiTheme="majorHAnsi"/>
          <w:sz w:val="20"/>
          <w:szCs w:val="20"/>
        </w:rPr>
        <w:t xml:space="preserve"> 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9E05EE" w:rsidRPr="00CA2D0B">
        <w:rPr>
          <w:rFonts w:asciiTheme="majorHAnsi" w:hAnsiTheme="majorHAnsi"/>
          <w:b/>
          <w:sz w:val="20"/>
          <w:szCs w:val="20"/>
        </w:rPr>
        <w:t>Yes</w:t>
      </w:r>
    </w:p>
    <w:p w14:paraId="14107B53" w14:textId="77777777" w:rsidR="001F62A2" w:rsidRPr="001F62A2" w:rsidRDefault="001F62A2" w:rsidP="001F62A2">
      <w:pPr>
        <w:spacing w:line="276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sz w:val="20"/>
          <w:szCs w:val="20"/>
        </w:rPr>
        <w:tab/>
        <w:t xml:space="preserve">           </w:t>
      </w:r>
      <w:r w:rsidR="003268F0">
        <w:rPr>
          <w:rFonts w:asciiTheme="majorHAnsi" w:hAnsiTheme="majorHAnsi"/>
          <w:b/>
          <w:sz w:val="20"/>
          <w:szCs w:val="20"/>
        </w:rPr>
        <w:t xml:space="preserve">  </w:t>
      </w:r>
      <w:r w:rsidR="003268F0" w:rsidRPr="009C1552">
        <w:rPr>
          <w:rFonts w:asciiTheme="majorHAnsi" w:hAnsiTheme="majorHAnsi"/>
          <w:sz w:val="14"/>
          <w:szCs w:val="14"/>
        </w:rPr>
        <w:t xml:space="preserve">DD        </w:t>
      </w:r>
      <w:r w:rsidR="00B30D90">
        <w:rPr>
          <w:rFonts w:asciiTheme="majorHAnsi" w:hAnsiTheme="majorHAnsi"/>
          <w:sz w:val="14"/>
          <w:szCs w:val="14"/>
        </w:rPr>
        <w:t xml:space="preserve"> </w:t>
      </w:r>
      <w:r w:rsidR="003268F0">
        <w:rPr>
          <w:rFonts w:asciiTheme="majorHAnsi" w:hAnsiTheme="majorHAnsi"/>
          <w:sz w:val="14"/>
          <w:szCs w:val="14"/>
        </w:rPr>
        <w:t xml:space="preserve"> </w:t>
      </w:r>
      <w:r w:rsidR="00BF023F">
        <w:rPr>
          <w:rFonts w:asciiTheme="majorHAnsi" w:hAnsiTheme="majorHAnsi"/>
          <w:sz w:val="14"/>
          <w:szCs w:val="14"/>
        </w:rPr>
        <w:t xml:space="preserve"> </w:t>
      </w:r>
      <w:r w:rsidR="00580932">
        <w:rPr>
          <w:rFonts w:asciiTheme="majorHAnsi" w:hAnsiTheme="majorHAnsi"/>
          <w:sz w:val="14"/>
          <w:szCs w:val="14"/>
        </w:rPr>
        <w:t>MM</w:t>
      </w:r>
      <w:r w:rsidR="00580932">
        <w:rPr>
          <w:rFonts w:asciiTheme="majorHAnsi" w:hAnsiTheme="majorHAnsi"/>
          <w:sz w:val="14"/>
          <w:szCs w:val="14"/>
        </w:rPr>
        <w:tab/>
        <w:t xml:space="preserve">               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5757D480" w14:textId="77777777" w:rsidR="001F5C46" w:rsidRPr="00EC3235" w:rsidRDefault="001F5C46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5F8018ED" w14:textId="77777777" w:rsidR="00BF023F" w:rsidRDefault="00463BA3" w:rsidP="00C6655C">
      <w:pPr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II. Current hormonal treatment</w:t>
      </w:r>
      <w:r w:rsidR="001F5C46">
        <w:rPr>
          <w:rFonts w:asciiTheme="majorHAnsi" w:hAnsiTheme="majorHAnsi"/>
          <w:b/>
          <w:sz w:val="20"/>
          <w:szCs w:val="20"/>
        </w:rPr>
        <w:t>:</w:t>
      </w:r>
      <w:r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C6655C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6655C">
        <w:rPr>
          <w:rFonts w:asciiTheme="majorHAnsi" w:hAnsiTheme="majorHAnsi"/>
          <w:sz w:val="20"/>
          <w:szCs w:val="20"/>
        </w:rPr>
        <w:t>Do not know</w:t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 w:rsidRPr="001F62A2"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</w:p>
    <w:p w14:paraId="5049218D" w14:textId="77777777" w:rsidR="00463BA3" w:rsidRDefault="00463BA3" w:rsidP="00C6655C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COCP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 xml:space="preserve">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POP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772CBB">
        <w:rPr>
          <w:rFonts w:asciiTheme="majorHAnsi" w:hAnsiTheme="majorHAnsi"/>
          <w:bCs/>
          <w:sz w:val="20"/>
          <w:szCs w:val="20"/>
        </w:rPr>
        <w:t>Depot progestin</w:t>
      </w:r>
    </w:p>
    <w:p w14:paraId="2098F5D1" w14:textId="77777777" w:rsidR="00463BA3" w:rsidRDefault="00463BA3" w:rsidP="00BF023F">
      <w:pPr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GnRH agonist</w:t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 xml:space="preserve">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GnRH antagonist</w:t>
      </w:r>
      <w:r>
        <w:rPr>
          <w:rFonts w:asciiTheme="majorHAnsi" w:hAnsiTheme="majorHAnsi"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IUCD</w:t>
      </w:r>
    </w:p>
    <w:p w14:paraId="271B135E" w14:textId="77777777" w:rsidR="00463BA3" w:rsidRDefault="00463BA3" w:rsidP="00463BA3">
      <w:pPr>
        <w:spacing w:line="360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ab/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bCs/>
          <w:sz w:val="20"/>
          <w:szCs w:val="20"/>
        </w:rPr>
        <w:t xml:space="preserve"> Other</w:t>
      </w:r>
      <w:r>
        <w:rPr>
          <w:rFonts w:asciiTheme="majorHAnsi" w:hAnsiTheme="majorHAnsi"/>
          <w:bCs/>
          <w:sz w:val="20"/>
          <w:szCs w:val="20"/>
        </w:rPr>
        <w:t xml:space="preserve"> ___________________</w:t>
      </w:r>
    </w:p>
    <w:p w14:paraId="54C2B8B7" w14:textId="77777777" w:rsidR="00463BA3" w:rsidRDefault="00463BA3" w:rsidP="00C6655C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 w:rsidRPr="00463BA3">
        <w:rPr>
          <w:rFonts w:asciiTheme="majorHAnsi" w:hAnsiTheme="majorHAnsi"/>
          <w:bCs/>
          <w:sz w:val="20"/>
          <w:szCs w:val="20"/>
        </w:rPr>
        <w:t>Last application</w:t>
      </w:r>
      <w:r>
        <w:rPr>
          <w:rFonts w:asciiTheme="majorHAnsi" w:hAnsiTheme="majorHAnsi"/>
          <w:bCs/>
          <w:sz w:val="20"/>
          <w:szCs w:val="20"/>
        </w:rPr>
        <w:t xml:space="preserve">: </w:t>
      </w:r>
      <w:r w:rsidRPr="001F62A2">
        <w:rPr>
          <w:rFonts w:asciiTheme="majorHAnsi" w:hAnsiTheme="majorHAnsi"/>
          <w:sz w:val="20"/>
          <w:szCs w:val="20"/>
        </w:rPr>
        <w:t>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BF023F">
        <w:rPr>
          <w:rFonts w:asciiTheme="majorHAnsi" w:hAnsiTheme="majorHAnsi"/>
          <w:sz w:val="20"/>
          <w:szCs w:val="20"/>
        </w:rPr>
        <w:t xml:space="preserve"> </w:t>
      </w:r>
      <w:r w:rsidR="00BF023F" w:rsidRPr="001F62A2">
        <w:rPr>
          <w:rFonts w:asciiTheme="majorHAnsi" w:hAnsiTheme="majorHAnsi"/>
          <w:sz w:val="20"/>
          <w:szCs w:val="20"/>
        </w:rPr>
        <w:t>__ __</w:t>
      </w:r>
    </w:p>
    <w:p w14:paraId="4D352DD4" w14:textId="77777777" w:rsidR="00BF023F" w:rsidRPr="00463BA3" w:rsidRDefault="00BF023F" w:rsidP="00BF023F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14"/>
          <w:szCs w:val="14"/>
        </w:rPr>
        <w:t xml:space="preserve">  </w:t>
      </w:r>
      <w:r w:rsidR="00C6655C">
        <w:rPr>
          <w:rFonts w:asciiTheme="majorHAnsi" w:hAnsiTheme="majorHAnsi"/>
          <w:sz w:val="14"/>
          <w:szCs w:val="14"/>
        </w:rPr>
        <w:tab/>
      </w:r>
      <w:r w:rsidR="00C6655C">
        <w:rPr>
          <w:rFonts w:asciiTheme="majorHAnsi" w:hAnsiTheme="majorHAnsi"/>
          <w:sz w:val="14"/>
          <w:szCs w:val="14"/>
        </w:rPr>
        <w:tab/>
        <w:t xml:space="preserve">  </w:t>
      </w:r>
      <w:r w:rsidRPr="009C1552">
        <w:rPr>
          <w:rFonts w:asciiTheme="majorHAnsi" w:hAnsiTheme="majorHAnsi"/>
          <w:sz w:val="14"/>
          <w:szCs w:val="14"/>
        </w:rPr>
        <w:t xml:space="preserve">DD        </w:t>
      </w:r>
      <w:r>
        <w:rPr>
          <w:rFonts w:asciiTheme="majorHAnsi" w:hAnsiTheme="majorHAnsi"/>
          <w:sz w:val="14"/>
          <w:szCs w:val="14"/>
        </w:rPr>
        <w:t xml:space="preserve">   MM                  YY</w:t>
      </w:r>
      <w:r w:rsidRPr="009C1552">
        <w:rPr>
          <w:rFonts w:asciiTheme="majorHAnsi" w:hAnsiTheme="majorHAnsi"/>
          <w:sz w:val="14"/>
          <w:szCs w:val="14"/>
        </w:rPr>
        <w:t>YY</w:t>
      </w:r>
    </w:p>
    <w:p w14:paraId="0C2C06B2" w14:textId="77777777" w:rsidR="001F5C46" w:rsidRPr="00EC3235" w:rsidRDefault="001F5C46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100984A1" w14:textId="77777777" w:rsidR="001F5C46" w:rsidRDefault="006A2573" w:rsidP="00444BFF">
      <w:pPr>
        <w:spacing w:line="360" w:lineRule="auto"/>
        <w:rPr>
          <w:rFonts w:asciiTheme="majorHAnsi" w:hAnsiTheme="majorHAnsi"/>
          <w:sz w:val="14"/>
          <w:szCs w:val="14"/>
        </w:rPr>
      </w:pPr>
      <w:r w:rsidRPr="001F62A2">
        <w:rPr>
          <w:rFonts w:asciiTheme="majorHAnsi" w:hAnsiTheme="majorHAnsi"/>
          <w:b/>
          <w:sz w:val="20"/>
          <w:szCs w:val="20"/>
        </w:rPr>
        <w:t>II</w:t>
      </w:r>
      <w:r w:rsidR="001F5C46">
        <w:rPr>
          <w:rFonts w:asciiTheme="majorHAnsi" w:hAnsiTheme="majorHAnsi"/>
          <w:b/>
          <w:sz w:val="20"/>
          <w:szCs w:val="20"/>
        </w:rPr>
        <w:t>I</w:t>
      </w:r>
      <w:r w:rsidRPr="001F62A2">
        <w:rPr>
          <w:rFonts w:asciiTheme="majorHAnsi" w:hAnsiTheme="majorHAnsi"/>
          <w:b/>
          <w:sz w:val="20"/>
          <w:szCs w:val="20"/>
        </w:rPr>
        <w:t>. Previous surgical diagnosis of endometriosis</w:t>
      </w:r>
      <w:r w:rsidR="001F5C46">
        <w:rPr>
          <w:rFonts w:asciiTheme="majorHAnsi" w:hAnsiTheme="majorHAnsi"/>
          <w:b/>
          <w:sz w:val="20"/>
          <w:szCs w:val="20"/>
        </w:rPr>
        <w:t>: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C6655C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6655C">
        <w:rPr>
          <w:rFonts w:asciiTheme="majorHAnsi" w:hAnsiTheme="majorHAnsi"/>
          <w:sz w:val="20"/>
          <w:szCs w:val="20"/>
        </w:rPr>
        <w:t>Do not know</w:t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/>
          <w:b/>
          <w:sz w:val="20"/>
          <w:szCs w:val="20"/>
        </w:rPr>
        <w:t>Ye</w:t>
      </w:r>
      <w:r w:rsidR="00C23254" w:rsidRPr="00C6655C">
        <w:rPr>
          <w:rFonts w:asciiTheme="majorHAnsi" w:hAnsiTheme="majorHAnsi"/>
          <w:b/>
          <w:sz w:val="20"/>
          <w:szCs w:val="20"/>
        </w:rPr>
        <w:t>s</w:t>
      </w:r>
    </w:p>
    <w:p w14:paraId="5831BD2C" w14:textId="77777777" w:rsidR="00444BFF" w:rsidRPr="00444BFF" w:rsidRDefault="00444BFF" w:rsidP="00444BFF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07333307" w14:textId="77777777" w:rsidR="00083CFB" w:rsidRDefault="00444BFF" w:rsidP="00083CFB">
      <w:pPr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t>I</w:t>
      </w:r>
      <w:r w:rsidR="001F5C46">
        <w:rPr>
          <w:rFonts w:asciiTheme="majorHAnsi" w:hAnsiTheme="majorHAnsi" w:cs="Arial"/>
          <w:b/>
          <w:color w:val="000000"/>
          <w:sz w:val="20"/>
          <w:szCs w:val="20"/>
        </w:rPr>
        <w:t>V</w:t>
      </w:r>
      <w:r w:rsidR="00083CFB" w:rsidRPr="001F62A2">
        <w:rPr>
          <w:rFonts w:asciiTheme="majorHAnsi" w:hAnsiTheme="majorHAnsi" w:cs="Arial"/>
          <w:b/>
          <w:color w:val="000000"/>
          <w:sz w:val="20"/>
          <w:szCs w:val="20"/>
        </w:rPr>
        <w:t>.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b/>
          <w:color w:val="000000"/>
          <w:sz w:val="20"/>
          <w:szCs w:val="20"/>
        </w:rPr>
        <w:t>Current surgery:</w:t>
      </w:r>
      <w:r>
        <w:rPr>
          <w:rFonts w:asciiTheme="majorHAnsi" w:hAnsiTheme="majorHAnsi" w:cs="Arial"/>
          <w:b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 xml:space="preserve">Procedure(s): </w:t>
      </w:r>
      <w:r w:rsidR="00F07489" w:rsidRPr="00F07489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__________________________________________________________________________</w:t>
      </w:r>
    </w:p>
    <w:p w14:paraId="5239588D" w14:textId="77777777" w:rsidR="00083CFB" w:rsidRPr="001F62A2" w:rsidRDefault="00083CFB" w:rsidP="00083CFB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</w:p>
    <w:p w14:paraId="7D06FE39" w14:textId="77777777" w:rsidR="00083CFB" w:rsidRPr="001F62A2" w:rsidRDefault="00083CFB" w:rsidP="00083CFB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/>
          <w:b/>
          <w:sz w:val="20"/>
          <w:szCs w:val="20"/>
          <w:u w:val="single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053CB38" w14:textId="77777777" w:rsidR="0034234F" w:rsidRPr="00EC3235" w:rsidRDefault="0034234F">
      <w:pPr>
        <w:rPr>
          <w:rFonts w:asciiTheme="majorHAnsi" w:hAnsiTheme="majorHAnsi"/>
          <w:b/>
          <w:sz w:val="10"/>
          <w:szCs w:val="10"/>
        </w:rPr>
      </w:pPr>
    </w:p>
    <w:p w14:paraId="79A7D638" w14:textId="77777777" w:rsidR="00062B07" w:rsidRPr="001F62A2" w:rsidRDefault="0034230B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V</w:t>
      </w:r>
      <w:r w:rsidR="00062B07" w:rsidRPr="001F62A2">
        <w:rPr>
          <w:rFonts w:asciiTheme="majorHAnsi" w:hAnsiTheme="majorHAnsi"/>
          <w:b/>
          <w:sz w:val="20"/>
          <w:szCs w:val="20"/>
        </w:rPr>
        <w:t>. Any pathology observed during surger</w:t>
      </w:r>
      <w:r w:rsidR="00462F28" w:rsidRPr="001F62A2">
        <w:rPr>
          <w:rFonts w:asciiTheme="majorHAnsi" w:hAnsiTheme="majorHAnsi"/>
          <w:b/>
          <w:sz w:val="20"/>
          <w:szCs w:val="20"/>
        </w:rPr>
        <w:t>y: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444BFF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No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1F5C46" w:rsidRPr="00CA2D0B">
        <w:rPr>
          <w:rFonts w:asciiTheme="majorHAnsi" w:hAnsiTheme="majorHAnsi"/>
          <w:b/>
          <w:sz w:val="20"/>
          <w:szCs w:val="20"/>
        </w:rPr>
        <w:t>Yes</w:t>
      </w:r>
      <w:r w:rsidR="001F5C46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C23254" w:rsidRPr="002958A8">
        <w:rPr>
          <w:rFonts w:ascii="Wingdings" w:hAnsi="Wingdings"/>
          <w:sz w:val="18"/>
          <w:szCs w:val="18"/>
        </w:rPr>
        <w:t></w:t>
      </w:r>
      <w:r w:rsidR="00462F28" w:rsidRPr="001F62A2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="00933A0B" w:rsidRPr="001F5C46">
        <w:rPr>
          <w:rFonts w:asciiTheme="majorHAnsi" w:hAnsiTheme="majorHAnsi"/>
          <w:b/>
          <w:sz w:val="20"/>
          <w:szCs w:val="20"/>
        </w:rPr>
        <w:t>If</w:t>
      </w:r>
      <w:proofErr w:type="gramEnd"/>
      <w:r w:rsidR="00933A0B" w:rsidRPr="001F5C46">
        <w:rPr>
          <w:rFonts w:asciiTheme="majorHAnsi" w:hAnsiTheme="majorHAnsi"/>
          <w:b/>
          <w:sz w:val="20"/>
          <w:szCs w:val="20"/>
        </w:rPr>
        <w:t xml:space="preserve"> no:  </w:t>
      </w:r>
      <w:r w:rsidR="001F5C46">
        <w:rPr>
          <w:rFonts w:asciiTheme="majorHAnsi" w:hAnsiTheme="majorHAnsi"/>
          <w:b/>
          <w:sz w:val="20"/>
          <w:szCs w:val="20"/>
        </w:rPr>
        <w:t>end of questionnaire</w:t>
      </w:r>
    </w:p>
    <w:p w14:paraId="36D208FF" w14:textId="77777777" w:rsidR="00062B07" w:rsidRDefault="00321614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 xml:space="preserve">    </w:t>
      </w:r>
      <w:r w:rsidR="001F5C46">
        <w:rPr>
          <w:rFonts w:asciiTheme="majorHAnsi" w:hAnsiTheme="majorHAnsi"/>
          <w:sz w:val="20"/>
          <w:szCs w:val="20"/>
        </w:rPr>
        <w:t xml:space="preserve">   </w:t>
      </w:r>
      <w:r w:rsidR="00377124" w:rsidRPr="002B6EE2">
        <w:rPr>
          <w:rFonts w:asciiTheme="majorHAnsi" w:hAnsiTheme="majorHAnsi"/>
          <w:b/>
          <w:sz w:val="20"/>
          <w:szCs w:val="20"/>
        </w:rPr>
        <w:t xml:space="preserve">Visual diagnosis of </w:t>
      </w:r>
      <w:r w:rsidR="00377124" w:rsidRPr="00377124">
        <w:rPr>
          <w:rFonts w:asciiTheme="majorHAnsi" w:hAnsiTheme="majorHAnsi"/>
          <w:b/>
          <w:sz w:val="20"/>
          <w:szCs w:val="20"/>
        </w:rPr>
        <w:t>e</w:t>
      </w:r>
      <w:r w:rsidR="00062B07" w:rsidRPr="00377124">
        <w:rPr>
          <w:rFonts w:asciiTheme="majorHAnsi" w:hAnsiTheme="majorHAnsi"/>
          <w:b/>
          <w:sz w:val="20"/>
          <w:szCs w:val="20"/>
        </w:rPr>
        <w:t>ndometriosis</w:t>
      </w:r>
      <w:r w:rsidR="003C3AA6" w:rsidRPr="001F62A2">
        <w:rPr>
          <w:rFonts w:asciiTheme="majorHAnsi" w:hAnsiTheme="majorHAnsi"/>
          <w:b/>
          <w:sz w:val="20"/>
          <w:szCs w:val="20"/>
        </w:rPr>
        <w:t>:</w:t>
      </w:r>
      <w:r w:rsidR="00462F28" w:rsidRPr="001F62A2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Yes</w:t>
      </w:r>
      <w:r w:rsidR="001F5C46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1F5C46" w:rsidRPr="002958A8">
        <w:rPr>
          <w:rFonts w:ascii="Wingdings" w:hAnsi="Wingdings"/>
          <w:sz w:val="18"/>
          <w:szCs w:val="18"/>
        </w:rPr>
        <w:t></w:t>
      </w:r>
      <w:r w:rsidR="001F5C46" w:rsidRPr="001F62A2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="001F5C46" w:rsidRPr="001F5C46">
        <w:rPr>
          <w:rFonts w:asciiTheme="majorHAnsi" w:hAnsiTheme="majorHAnsi"/>
          <w:b/>
          <w:sz w:val="20"/>
          <w:szCs w:val="20"/>
        </w:rPr>
        <w:t>If</w:t>
      </w:r>
      <w:proofErr w:type="gramEnd"/>
      <w:r w:rsidR="001F5C46" w:rsidRPr="001F5C46">
        <w:rPr>
          <w:rFonts w:asciiTheme="majorHAnsi" w:hAnsiTheme="majorHAnsi"/>
          <w:b/>
          <w:sz w:val="20"/>
          <w:szCs w:val="20"/>
        </w:rPr>
        <w:t xml:space="preserve"> no:  </w:t>
      </w:r>
      <w:r w:rsidR="001F5C46">
        <w:rPr>
          <w:rFonts w:asciiTheme="majorHAnsi" w:hAnsiTheme="majorHAnsi"/>
          <w:b/>
          <w:sz w:val="20"/>
          <w:szCs w:val="20"/>
        </w:rPr>
        <w:t>g</w:t>
      </w:r>
      <w:r w:rsidR="00444BFF">
        <w:rPr>
          <w:rFonts w:asciiTheme="majorHAnsi" w:hAnsiTheme="majorHAnsi"/>
          <w:b/>
          <w:sz w:val="20"/>
          <w:szCs w:val="20"/>
        </w:rPr>
        <w:t>o to question V</w:t>
      </w:r>
      <w:r w:rsidR="001F5C46" w:rsidRPr="001F5C46">
        <w:rPr>
          <w:rFonts w:asciiTheme="majorHAnsi" w:hAnsiTheme="majorHAnsi"/>
          <w:b/>
          <w:sz w:val="20"/>
          <w:szCs w:val="20"/>
        </w:rPr>
        <w:t>I</w:t>
      </w:r>
      <w:r w:rsidR="0034234F">
        <w:rPr>
          <w:rFonts w:asciiTheme="majorHAnsi" w:hAnsiTheme="majorHAnsi"/>
          <w:b/>
          <w:sz w:val="20"/>
          <w:szCs w:val="20"/>
        </w:rPr>
        <w:t>I</w:t>
      </w:r>
    </w:p>
    <w:p w14:paraId="32AFF2C8" w14:textId="77777777" w:rsidR="0034234F" w:rsidRPr="001F62A2" w:rsidRDefault="0034234F" w:rsidP="00444BFF">
      <w:pPr>
        <w:ind w:left="5040" w:firstLine="720"/>
        <w:rPr>
          <w:rFonts w:asciiTheme="majorHAnsi" w:hAnsiTheme="majorHAnsi"/>
          <w:sz w:val="20"/>
          <w:szCs w:val="20"/>
        </w:rPr>
      </w:pPr>
    </w:p>
    <w:tbl>
      <w:tblPr>
        <w:tblpPr w:leftFromText="181" w:rightFromText="181" w:vertAnchor="text" w:horzAnchor="page" w:tblpX="659" w:tblpY="360"/>
        <w:tblW w:w="8560" w:type="dxa"/>
        <w:tblLayout w:type="fixed"/>
        <w:tblLook w:val="0000" w:firstRow="0" w:lastRow="0" w:firstColumn="0" w:lastColumn="0" w:noHBand="0" w:noVBand="0"/>
      </w:tblPr>
      <w:tblGrid>
        <w:gridCol w:w="675"/>
        <w:gridCol w:w="3025"/>
        <w:gridCol w:w="1620"/>
        <w:gridCol w:w="900"/>
        <w:gridCol w:w="720"/>
        <w:gridCol w:w="1620"/>
      </w:tblGrid>
      <w:tr w:rsidR="00321614" w:rsidRPr="001F62A2" w14:paraId="5E1E606B" w14:textId="77777777" w:rsidTr="00321614">
        <w:trPr>
          <w:cantSplit/>
          <w:trHeight w:val="226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301BBD3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spellStart"/>
            <w:r w:rsidRPr="001F62A2">
              <w:rPr>
                <w:rFonts w:asciiTheme="majorHAnsi" w:hAnsiTheme="majorHAnsi"/>
                <w:b/>
                <w:sz w:val="20"/>
              </w:rPr>
              <w:t>Perito-neum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46FA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Endometrio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29692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lt;1c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75042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1-3c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EB90F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gt;3cm</w:t>
            </w:r>
          </w:p>
        </w:tc>
      </w:tr>
      <w:tr w:rsidR="00321614" w:rsidRPr="001F62A2" w14:paraId="7A7752B8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65DF42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C084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sz w:val="20"/>
              </w:rPr>
              <w:t>superficial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0641D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D9669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006F2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7375E3D3" w14:textId="77777777" w:rsidTr="00321614">
        <w:trPr>
          <w:cantSplit/>
          <w:trHeight w:val="321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EAD50C2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FFC50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F811A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7578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4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F712F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77C59CD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B207FF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ovary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7C4F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superfi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9ECB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29F25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40A3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2083B79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DC3E0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16E9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B9467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91040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16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1697A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sz w:val="20"/>
              </w:rPr>
              <w:t xml:space="preserve">20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4C1B334E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55BD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C2A1F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superfi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8C7C5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A89B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52C8E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2BADA4FE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0A82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BE887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71F0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D76F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C8F98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sz w:val="20"/>
              </w:rPr>
              <w:t xml:space="preserve">20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27E2F31E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F77F8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A3ACF" w14:textId="77777777" w:rsidR="00321614" w:rsidRPr="001F62A2" w:rsidRDefault="00321614" w:rsidP="00462F28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Pouch of Douglas</w:t>
            </w:r>
            <w:r w:rsidR="00462F28" w:rsidRPr="001F62A2">
              <w:rPr>
                <w:rFonts w:asciiTheme="majorHAnsi" w:hAnsiTheme="majorHAnsi"/>
                <w:b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b/>
                <w:sz w:val="20"/>
              </w:rPr>
              <w:t>obliterat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0F9B" w14:textId="77777777" w:rsidR="00321614" w:rsidRPr="001F62A2" w:rsidRDefault="00321614" w:rsidP="00C40D92">
            <w:pPr>
              <w:pStyle w:val="EndnoteText"/>
              <w:tabs>
                <w:tab w:val="left" w:pos="695"/>
                <w:tab w:val="left" w:pos="728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Partia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6A98A" w14:textId="77777777" w:rsidR="00321614" w:rsidRPr="001F62A2" w:rsidRDefault="00321614" w:rsidP="00C40D92">
            <w:pPr>
              <w:pStyle w:val="EndnoteText"/>
              <w:tabs>
                <w:tab w:val="left" w:pos="735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Complete</w:t>
            </w:r>
          </w:p>
        </w:tc>
      </w:tr>
      <w:tr w:rsidR="00321614" w:rsidRPr="001F62A2" w14:paraId="72187938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9399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3C49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17EFB" w14:textId="77777777" w:rsidR="00321614" w:rsidRPr="001F62A2" w:rsidRDefault="00321614" w:rsidP="00C40D92">
            <w:pPr>
              <w:pStyle w:val="EndnoteText"/>
              <w:tabs>
                <w:tab w:val="left" w:pos="695"/>
                <w:tab w:val="left" w:pos="728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4 </w:t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14172" w14:textId="77777777" w:rsidR="00321614" w:rsidRPr="001F62A2" w:rsidRDefault="00321614" w:rsidP="00C40D92">
            <w:pPr>
              <w:pStyle w:val="EndnoteText"/>
              <w:tabs>
                <w:tab w:val="left" w:pos="735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40 </w:t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</w:tr>
      <w:tr w:rsidR="00321614" w:rsidRPr="001F62A2" w14:paraId="4D5BE35C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FEF4C23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ovary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98AF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Adhes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2D5F" w14:textId="77777777" w:rsidR="00321614" w:rsidRPr="001F62A2" w:rsidRDefault="00321614" w:rsidP="00456576">
            <w:pPr>
              <w:pStyle w:val="EndnoteText"/>
              <w:tabs>
                <w:tab w:val="left" w:pos="695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lt;1/3 enclosu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7470A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1/3 – 2/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D26F3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gt;2/3 enclosure</w:t>
            </w:r>
          </w:p>
        </w:tc>
      </w:tr>
      <w:tr w:rsidR="00321614" w:rsidRPr="001F62A2" w14:paraId="578ACCCB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E2B45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ED0A7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787AA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C34F0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7AD2A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78F23F7C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F6BDB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95772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94AC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05650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8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C0E01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7DF818C5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A7375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0945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C9DFF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FD4E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35F9E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34C8362B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B3EBE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DE8F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0DE20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66B15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8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6EF53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3D1D5443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FD2E290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tube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B170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EABB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E7FD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CFDE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31D6533E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554C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1EFA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128B" w14:textId="77777777" w:rsidR="00321614" w:rsidRPr="001F62A2" w:rsidRDefault="00321614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</w:t>
            </w:r>
            <w:r w:rsidRPr="001F62A2">
              <w:rPr>
                <w:rFonts w:asciiTheme="majorHAnsi" w:hAnsiTheme="majorHAnsi"/>
                <w:sz w:val="20"/>
              </w:rPr>
              <w:t>4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C4166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8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b/>
                <w:bCs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5DD45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1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6C862033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4DB0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51C74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13482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12B4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25510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6B06B7D4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391D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1FFA7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75B8" w14:textId="77777777" w:rsidR="00321614" w:rsidRPr="001F62A2" w:rsidRDefault="00321614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</w:t>
            </w:r>
            <w:r w:rsidRPr="001F62A2">
              <w:rPr>
                <w:rFonts w:asciiTheme="majorHAnsi" w:hAnsiTheme="majorHAnsi"/>
                <w:sz w:val="20"/>
              </w:rPr>
              <w:t>4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FBB2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8</w:t>
            </w:r>
            <w:r w:rsidRPr="001F62A2">
              <w:rPr>
                <w:rFonts w:asciiTheme="majorHAnsi" w:hAnsiTheme="majorHAnsi"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b/>
                <w:bCs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AC10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1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</w:tbl>
    <w:p w14:paraId="7BC72DEF" w14:textId="77777777" w:rsidR="00366C06" w:rsidRPr="001F62A2" w:rsidRDefault="00366C06" w:rsidP="00062B07">
      <w:pPr>
        <w:rPr>
          <w:rFonts w:asciiTheme="majorHAnsi" w:hAnsiTheme="majorHAnsi"/>
          <w:sz w:val="20"/>
          <w:szCs w:val="20"/>
        </w:rPr>
      </w:pPr>
    </w:p>
    <w:p w14:paraId="233A15A6" w14:textId="77777777" w:rsidR="00062B07" w:rsidRPr="001F62A2" w:rsidRDefault="00321614" w:rsidP="00062B07">
      <w:pPr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Revised American Fertility Society Score</w:t>
      </w:r>
    </w:p>
    <w:p w14:paraId="065D4378" w14:textId="77777777" w:rsidR="005B51C4" w:rsidRPr="00C6655C" w:rsidRDefault="00913927" w:rsidP="00C6655C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A0900E" wp14:editId="6EC3252D">
                <wp:simplePos x="0" y="0"/>
                <wp:positionH relativeFrom="column">
                  <wp:posOffset>-31115</wp:posOffset>
                </wp:positionH>
                <wp:positionV relativeFrom="paragraph">
                  <wp:posOffset>69850</wp:posOffset>
                </wp:positionV>
                <wp:extent cx="1371600" cy="850900"/>
                <wp:effectExtent l="0" t="0" r="0" b="0"/>
                <wp:wrapTight wrapText="bothSides">
                  <wp:wrapPolygon edited="0">
                    <wp:start x="400" y="645"/>
                    <wp:lineTo x="400" y="19988"/>
                    <wp:lineTo x="20800" y="19988"/>
                    <wp:lineTo x="20800" y="645"/>
                    <wp:lineTo x="400" y="645"/>
                  </wp:wrapPolygon>
                </wp:wrapTight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850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C2A90E" w14:textId="77777777" w:rsidR="008E06D2" w:rsidRPr="006047ED" w:rsidRDefault="008E06D2" w:rsidP="006047ED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* </w:t>
                            </w:r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If the </w:t>
                            </w:r>
                            <w:proofErr w:type="spellStart"/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>fimbriated</w:t>
                            </w:r>
                            <w:proofErr w:type="spellEnd"/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 end of the fallopian tube is completely enclosed, change the point assignment to 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-2.4pt;margin-top:5.5pt;width:108pt;height:6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" filled="f" stroked="f">
                <v:textbox inset=",7.2pt,,7.2pt">
                  <w:txbxContent>
                    <w:p w:rsidR="008E06D2" w:rsidRPr="006047ED" w:rsidRDefault="008E06D2" w:rsidP="006047ED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rFonts w:asciiTheme="majorHAnsi" w:hAnsiTheme="majorHAnsi"/>
                          <w:bCs/>
                          <w:i/>
                          <w:sz w:val="18"/>
                          <w:szCs w:val="16"/>
                        </w:rPr>
                        <w:t xml:space="preserve">* </w:t>
                      </w:r>
                      <w:r w:rsidRPr="006047ED">
                        <w:rPr>
                          <w:rFonts w:asciiTheme="majorHAnsi" w:hAnsiTheme="majorHAnsi"/>
                          <w:bCs/>
                          <w:i/>
                          <w:sz w:val="18"/>
                          <w:szCs w:val="16"/>
                        </w:rPr>
                        <w:t>If the fimbriated end of the fallopian tube is completely enclosed, change the point assignment to 16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2F214FB" w14:textId="77777777" w:rsidR="00563BD1" w:rsidRPr="00CA3475" w:rsidRDefault="00563BD1" w:rsidP="00563BD1">
      <w:pPr>
        <w:spacing w:line="276" w:lineRule="auto"/>
        <w:rPr>
          <w:rFonts w:asciiTheme="majorHAnsi" w:hAnsiTheme="majorHAnsi"/>
          <w:sz w:val="20"/>
          <w:szCs w:val="20"/>
        </w:rPr>
      </w:pPr>
      <w:r w:rsidRPr="00CA3475">
        <w:rPr>
          <w:rFonts w:asciiTheme="majorHAnsi" w:hAnsiTheme="majorHAnsi"/>
          <w:sz w:val="20"/>
          <w:szCs w:val="20"/>
        </w:rPr>
        <w:t>Mark the total area of endometriosis</w:t>
      </w:r>
      <w:r>
        <w:rPr>
          <w:rFonts w:asciiTheme="majorHAnsi" w:hAnsiTheme="majorHAnsi"/>
          <w:sz w:val="20"/>
          <w:szCs w:val="20"/>
        </w:rPr>
        <w:t>, possibly of multiple lesions, NOT just the largest lesion</w:t>
      </w:r>
    </w:p>
    <w:p w14:paraId="5C1BB879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2E80EB40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22CDC24E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AA3EBD3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0D9ACE0E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06DF9EBF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BD9A694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77D86782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407EE12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7F450E83" w14:textId="77777777" w:rsidR="00F27F58" w:rsidRDefault="00F27F58">
      <w:pPr>
        <w:rPr>
          <w:rFonts w:asciiTheme="majorHAnsi" w:hAnsiTheme="majorHAnsi"/>
          <w:b/>
          <w:sz w:val="20"/>
          <w:szCs w:val="20"/>
        </w:rPr>
      </w:pPr>
    </w:p>
    <w:p w14:paraId="174ABFF6" w14:textId="77777777" w:rsidR="00563BD1" w:rsidRDefault="00563BD1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br w:type="page"/>
      </w:r>
    </w:p>
    <w:p w14:paraId="29B30A53" w14:textId="77777777" w:rsidR="00DD6B17" w:rsidRDefault="00444BFF" w:rsidP="007212B6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lastRenderedPageBreak/>
        <w:t>VI</w:t>
      </w:r>
      <w:r w:rsidR="00C41D6C" w:rsidRPr="001F62A2">
        <w:rPr>
          <w:rFonts w:asciiTheme="majorHAnsi" w:hAnsiTheme="majorHAnsi"/>
          <w:b/>
          <w:sz w:val="20"/>
          <w:szCs w:val="20"/>
        </w:rPr>
        <w:t>.</w:t>
      </w:r>
      <w:r w:rsidR="00342266" w:rsidRPr="001F62A2">
        <w:rPr>
          <w:rFonts w:asciiTheme="majorHAnsi" w:hAnsiTheme="majorHAnsi"/>
          <w:b/>
          <w:sz w:val="20"/>
          <w:szCs w:val="20"/>
        </w:rPr>
        <w:t xml:space="preserve"> </w:t>
      </w:r>
      <w:r w:rsidR="00062B07" w:rsidRPr="001F62A2">
        <w:rPr>
          <w:rFonts w:asciiTheme="majorHAnsi" w:hAnsiTheme="majorHAnsi"/>
          <w:b/>
          <w:sz w:val="20"/>
          <w:szCs w:val="20"/>
        </w:rPr>
        <w:t>Location of endometr</w:t>
      </w:r>
      <w:r w:rsidR="00024AC2" w:rsidRPr="001F62A2">
        <w:rPr>
          <w:rFonts w:asciiTheme="majorHAnsi" w:hAnsiTheme="majorHAnsi"/>
          <w:b/>
          <w:sz w:val="20"/>
          <w:szCs w:val="20"/>
        </w:rPr>
        <w:t>iosis</w:t>
      </w:r>
      <w:r w:rsidR="00096F5E">
        <w:rPr>
          <w:rFonts w:asciiTheme="majorHAnsi" w:hAnsiTheme="majorHAnsi"/>
          <w:b/>
          <w:sz w:val="20"/>
          <w:szCs w:val="20"/>
        </w:rPr>
        <w:t>, number</w:t>
      </w:r>
      <w:r w:rsidR="00024AC2" w:rsidRPr="001F62A2">
        <w:rPr>
          <w:rFonts w:asciiTheme="majorHAnsi" w:hAnsiTheme="majorHAnsi"/>
          <w:b/>
          <w:sz w:val="20"/>
          <w:szCs w:val="20"/>
        </w:rPr>
        <w:t xml:space="preserve"> and appearance of lesions:</w:t>
      </w:r>
    </w:p>
    <w:p w14:paraId="549FD058" w14:textId="77777777" w:rsidR="00C241E4" w:rsidRDefault="00C241E4" w:rsidP="007212B6">
      <w:pPr>
        <w:rPr>
          <w:rFonts w:asciiTheme="majorHAnsi" w:hAnsiTheme="majorHAnsi"/>
          <w:b/>
          <w:sz w:val="20"/>
          <w:szCs w:val="20"/>
        </w:rPr>
      </w:pPr>
    </w:p>
    <w:p w14:paraId="120890AB" w14:textId="77777777" w:rsidR="00563BD1" w:rsidRPr="00563BD1" w:rsidRDefault="00A232C5" w:rsidP="00563BD1">
      <w:pPr>
        <w:tabs>
          <w:tab w:val="left" w:pos="960"/>
        </w:tabs>
        <w:jc w:val="center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LEFT SIDE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63BD1" w:rsidRPr="00F53683" w14:paraId="3D51E72E" w14:textId="77777777" w:rsidTr="00D32BD3">
        <w:tc>
          <w:tcPr>
            <w:tcW w:w="2235" w:type="dxa"/>
          </w:tcPr>
          <w:p w14:paraId="6DA2BBA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1705ACB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4FC0BBF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2FF8668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6782E4F2" w14:textId="77777777" w:rsidR="00563BD1" w:rsidRPr="005C3374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2395FAD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4BC41B2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tr w:rsidR="00563BD1" w:rsidRPr="00F53683" w14:paraId="638EDB1D" w14:textId="77777777" w:rsidTr="00D32BD3">
        <w:tc>
          <w:tcPr>
            <w:tcW w:w="2235" w:type="dxa"/>
          </w:tcPr>
          <w:p w14:paraId="0A1EA4E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4A91FE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773A205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BF846C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4EC04D1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425A0415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125B713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59135825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5629655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0D22D6D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0C999E9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7C6623E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757C4A5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3C3C6AA2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74D394E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740449C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563BD1" w:rsidRPr="00F53683" w14:paraId="6F5FB253" w14:textId="77777777" w:rsidTr="00D32BD3">
        <w:tc>
          <w:tcPr>
            <w:tcW w:w="2235" w:type="dxa"/>
          </w:tcPr>
          <w:p w14:paraId="7A78CB9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pelvic sidewall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7263FF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70828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4C5DC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0B70C0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55A69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E3AE5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A50DA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08F69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7E9BB0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CB9CFA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3A89F216" w14:textId="77777777" w:rsidTr="00D32BD3">
        <w:tc>
          <w:tcPr>
            <w:tcW w:w="2235" w:type="dxa"/>
          </w:tcPr>
          <w:p w14:paraId="4548FBA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utero-sacral ligament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BEA5BD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8D1B60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040CE2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130D2E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17DF2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D7CE7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1818C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7C301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4D9E1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3B60FD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63BD1" w:rsidRPr="00F53683" w14:paraId="0EA46045" w14:textId="77777777" w:rsidTr="00D32BD3">
        <w:tc>
          <w:tcPr>
            <w:tcW w:w="2235" w:type="dxa"/>
          </w:tcPr>
          <w:p w14:paraId="5919071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ovary – serosa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3030DF2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EED6E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B74B0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8C6806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39752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4FD1F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372CE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C1820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A68C5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F6346E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595AFF68" w14:textId="77777777" w:rsidTr="00D32BD3">
        <w:tc>
          <w:tcPr>
            <w:tcW w:w="2235" w:type="dxa"/>
          </w:tcPr>
          <w:p w14:paraId="530DE1B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tube – serosa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5698776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2A83E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13706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8CB71A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D354B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664D9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BB9AE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31A1D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1AE23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D643BE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3E1FD7FB" w14:textId="77777777" w:rsidTr="00D32BD3">
        <w:tc>
          <w:tcPr>
            <w:tcW w:w="2235" w:type="dxa"/>
          </w:tcPr>
          <w:p w14:paraId="1305279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47CD0B3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034601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57897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D420AD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A6240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C0352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C4A7A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60CD9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BC19D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F37E38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66AD8548" w14:textId="77777777" w:rsidR="00267181" w:rsidRDefault="00913927" w:rsidP="00C241E4">
      <w:pPr>
        <w:widowControl w:val="0"/>
        <w:autoSpaceDE w:val="0"/>
        <w:autoSpaceDN w:val="0"/>
        <w:adjustRightInd w:val="0"/>
        <w:rPr>
          <w:rFonts w:asciiTheme="majorHAnsi" w:hAnsiTheme="majorHAnsi" w:cs="MS Gothic"/>
          <w:b/>
          <w:color w:val="000000"/>
          <w:sz w:val="20"/>
          <w:szCs w:val="20"/>
        </w:rPr>
      </w:pPr>
      <w:r>
        <w:rPr>
          <w:rFonts w:asciiTheme="majorHAnsi" w:hAnsiTheme="majorHAnsi" w:cs="MS Gothic"/>
          <w:b/>
          <w:noProof/>
          <w:color w:val="000000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76231C" wp14:editId="022DDB71">
                <wp:simplePos x="0" y="0"/>
                <wp:positionH relativeFrom="column">
                  <wp:posOffset>4418965</wp:posOffset>
                </wp:positionH>
                <wp:positionV relativeFrom="paragraph">
                  <wp:posOffset>-737870</wp:posOffset>
                </wp:positionV>
                <wp:extent cx="2532380" cy="249555"/>
                <wp:effectExtent l="0" t="0" r="7620" b="4445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238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CFB4A6" w14:textId="77777777" w:rsidR="00456123" w:rsidRPr="00C75C32" w:rsidRDefault="00456123" w:rsidP="00456123">
                            <w:pPr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</w:pPr>
                            <w:r w:rsidRPr="00C75C32"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  <w:t>Supplementary Appendix I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sz w:val="22"/>
                                <w:szCs w:val="22"/>
                              </w:rPr>
                              <w:t xml:space="preserve"> 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47.95pt;margin-top:-58.05pt;width:199.4pt;height:1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" stroked="f">
                <v:textbox>
                  <w:txbxContent>
                    <w:p w:rsidR="00456123" w:rsidRPr="00C75C32" w:rsidRDefault="00456123" w:rsidP="00456123">
                      <w:pPr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</w:pPr>
                      <w:r w:rsidRPr="00C75C32"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  <w:t>Supplementary Appendix I</w:t>
                      </w:r>
                      <w:r>
                        <w:rPr>
                          <w:rFonts w:asciiTheme="majorHAnsi" w:hAnsiTheme="majorHAnsi"/>
                          <w:b/>
                          <w:sz w:val="22"/>
                          <w:szCs w:val="22"/>
                        </w:rPr>
                        <w:t xml:space="preserve"> (Continued)</w:t>
                      </w:r>
                    </w:p>
                  </w:txbxContent>
                </v:textbox>
              </v:shape>
            </w:pict>
          </mc:Fallback>
        </mc:AlternateContent>
      </w:r>
    </w:p>
    <w:p w14:paraId="29DF17D7" w14:textId="77777777" w:rsidR="00C241E4" w:rsidRDefault="00C241E4" w:rsidP="00C241E4">
      <w:pPr>
        <w:widowControl w:val="0"/>
        <w:autoSpaceDE w:val="0"/>
        <w:autoSpaceDN w:val="0"/>
        <w:adjustRightInd w:val="0"/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6EA2502B" w14:textId="77777777" w:rsidR="00267181" w:rsidRDefault="00267181" w:rsidP="00563BD1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  <w:r w:rsidRPr="009E68A3">
        <w:rPr>
          <w:rFonts w:asciiTheme="majorHAnsi" w:hAnsiTheme="majorHAnsi" w:cs="MS Gothic"/>
          <w:b/>
          <w:color w:val="000000"/>
          <w:sz w:val="20"/>
          <w:szCs w:val="20"/>
        </w:rPr>
        <w:t>RIGHT SIDE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63BD1" w:rsidRPr="00F53683" w14:paraId="2713266F" w14:textId="77777777" w:rsidTr="00D32BD3">
        <w:tc>
          <w:tcPr>
            <w:tcW w:w="2235" w:type="dxa"/>
          </w:tcPr>
          <w:p w14:paraId="63EA833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36B9EB0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1579DE3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7F4E645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7D6CCD5F" w14:textId="77777777" w:rsidR="00563BD1" w:rsidRPr="005C3374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520FBF4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412AEEA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 </w:t>
            </w:r>
          </w:p>
        </w:tc>
      </w:tr>
      <w:tr w:rsidR="00563BD1" w:rsidRPr="00F53683" w14:paraId="33FD69B4" w14:textId="77777777" w:rsidTr="00D32BD3">
        <w:tc>
          <w:tcPr>
            <w:tcW w:w="2235" w:type="dxa"/>
          </w:tcPr>
          <w:p w14:paraId="24B6440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5C498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127DDED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1D9CDD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1BBBA49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08A67175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745B40E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6BD524D2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6AF27CE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73AEAA6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0ECCB87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5ECE89B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348650C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1FD5C294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66966AE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338FF02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563BD1" w:rsidRPr="00F53683" w14:paraId="73FC7BEF" w14:textId="77777777" w:rsidTr="00D32BD3">
        <w:tc>
          <w:tcPr>
            <w:tcW w:w="2235" w:type="dxa"/>
          </w:tcPr>
          <w:p w14:paraId="1BCCEE31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pelvic sidewall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FDA927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3094D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CB319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F39F86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DFC122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51A14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A63BA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4A409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9BD38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00F3F4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5482DEE6" w14:textId="77777777" w:rsidTr="00D32BD3">
        <w:tc>
          <w:tcPr>
            <w:tcW w:w="2235" w:type="dxa"/>
          </w:tcPr>
          <w:p w14:paraId="382B6F8B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utero-sacral ligament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7562FAB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3A1D4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5D82B12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9D3A04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6B7AB1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2B644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B3BAB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0F933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8E90E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85A8A9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63BD1" w:rsidRPr="00F53683" w14:paraId="5622B643" w14:textId="77777777" w:rsidTr="00D32BD3">
        <w:tc>
          <w:tcPr>
            <w:tcW w:w="2235" w:type="dxa"/>
          </w:tcPr>
          <w:p w14:paraId="3BAE11EB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ovary – serosa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FF2419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CAC97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9FE05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96EBBC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26AE6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FCF7C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BAC27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C3576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FBD94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4CBB67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2FAA4C23" w14:textId="77777777" w:rsidTr="00D32BD3">
        <w:tc>
          <w:tcPr>
            <w:tcW w:w="2235" w:type="dxa"/>
          </w:tcPr>
          <w:p w14:paraId="0CB6FE70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tube – serosa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634BB6D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B28A7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768C5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F387C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ADB04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5017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8FC70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D3117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51C55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00D776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7DE767D2" w14:textId="77777777" w:rsidTr="00D32BD3">
        <w:tc>
          <w:tcPr>
            <w:tcW w:w="2235" w:type="dxa"/>
          </w:tcPr>
          <w:p w14:paraId="3337AA84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978B9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79954E9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F4B90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A6AB74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B05FD2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CCA8C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732F8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F2730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32D2F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D4334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9BF608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3186CD64" w14:textId="77777777" w:rsidR="00C241E4" w:rsidRDefault="00C241E4">
      <w:pPr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1B823099" w14:textId="77777777" w:rsidR="00563BD1" w:rsidRDefault="00563BD1">
      <w:pPr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6C8F2B0E" w14:textId="77777777" w:rsidR="00563BD1" w:rsidRPr="00563BD1" w:rsidRDefault="004A115D" w:rsidP="00563BD1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  <w:r>
        <w:rPr>
          <w:rFonts w:asciiTheme="majorHAnsi" w:hAnsiTheme="majorHAnsi" w:cs="MS Gothic"/>
          <w:b/>
          <w:color w:val="000000"/>
          <w:sz w:val="20"/>
          <w:szCs w:val="20"/>
        </w:rPr>
        <w:t xml:space="preserve">CENTRAL </w:t>
      </w:r>
      <w:r w:rsidR="009E68A3">
        <w:rPr>
          <w:rFonts w:asciiTheme="majorHAnsi" w:hAnsiTheme="majorHAnsi" w:cs="MS Gothic"/>
          <w:b/>
          <w:color w:val="000000"/>
          <w:sz w:val="20"/>
          <w:szCs w:val="20"/>
        </w:rPr>
        <w:t>AREA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63BD1" w:rsidRPr="00F53683" w14:paraId="2DF272CE" w14:textId="77777777" w:rsidTr="00D32BD3">
        <w:tc>
          <w:tcPr>
            <w:tcW w:w="2235" w:type="dxa"/>
          </w:tcPr>
          <w:p w14:paraId="4B73B13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30638CC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761CDF1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4CA89BE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7B70C4B3" w14:textId="77777777" w:rsidR="00563BD1" w:rsidRPr="005C3374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30370F8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4B5C45E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 </w:t>
            </w:r>
          </w:p>
        </w:tc>
      </w:tr>
      <w:tr w:rsidR="00563BD1" w:rsidRPr="00F53683" w14:paraId="68F63EF7" w14:textId="77777777" w:rsidTr="00D32BD3">
        <w:tc>
          <w:tcPr>
            <w:tcW w:w="2235" w:type="dxa"/>
          </w:tcPr>
          <w:p w14:paraId="492B120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5FF53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404FABF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B8583F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5C24750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7DAA15EE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011858D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1E1573BF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380623F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5E9F1EF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197517D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3C1F9E7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240E36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503AC637" w14:textId="77777777" w:rsidR="00563BD1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79D2FD8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2E54095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563BD1" w:rsidRPr="00F53683" w14:paraId="4B091F9B" w14:textId="77777777" w:rsidTr="00D32BD3">
        <w:tc>
          <w:tcPr>
            <w:tcW w:w="2235" w:type="dxa"/>
          </w:tcPr>
          <w:p w14:paraId="49DA8211" w14:textId="77777777" w:rsidR="00563BD1" w:rsidRPr="005C3374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Uterovesical</w:t>
            </w:r>
            <w:proofErr w:type="spellEnd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pouch/</w:t>
            </w:r>
          </w:p>
          <w:p w14:paraId="5EBC9513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Anterior cul-de-</w:t>
            </w: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c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3AFDE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E4BFF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A5BE1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779BA1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E4E05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80521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D9EAF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17B87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0C393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6FBF59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6D0D7EA0" w14:textId="77777777" w:rsidTr="00D32BD3">
        <w:tc>
          <w:tcPr>
            <w:tcW w:w="2235" w:type="dxa"/>
          </w:tcPr>
          <w:p w14:paraId="380E6C47" w14:textId="77777777" w:rsidR="00563BD1" w:rsidRPr="005C3374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Pouch of Douglas/</w:t>
            </w:r>
          </w:p>
          <w:p w14:paraId="1C5CBA02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Posterior cul-de-</w:t>
            </w:r>
            <w:proofErr w:type="gramStart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c  </w:t>
            </w:r>
            <w:proofErr w:type="gramEnd"/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2C58ACE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ECF88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06FCC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D1C3EC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A2168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4689E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25A64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67FA1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F0E13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6FE18E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63BD1" w:rsidRPr="00F53683" w14:paraId="55C0E41B" w14:textId="77777777" w:rsidTr="00D32BD3">
        <w:tc>
          <w:tcPr>
            <w:tcW w:w="2235" w:type="dxa"/>
          </w:tcPr>
          <w:p w14:paraId="39BFA8E0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Uterus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8BE70D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FADAC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A8618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CB36D2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7093C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E2A5F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06D38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EE664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D638B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E4986B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2676C7F2" w14:textId="77777777" w:rsidTr="00D32BD3">
        <w:tc>
          <w:tcPr>
            <w:tcW w:w="2235" w:type="dxa"/>
          </w:tcPr>
          <w:p w14:paraId="63FBB54D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Bladder – deep infiltrating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4A672E7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6EE08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A9601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FD7DDF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6B52E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59342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327EC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36847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85945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1989AC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5FA7BF6B" w14:textId="77777777" w:rsidTr="00D32BD3">
        <w:tc>
          <w:tcPr>
            <w:tcW w:w="2235" w:type="dxa"/>
          </w:tcPr>
          <w:p w14:paraId="35E147DC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Bladder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E8E9E9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65B36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A0865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14F284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C8EFC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BA28F4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5FD67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B338C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95B77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5ACC25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084B7F62" w14:textId="77777777" w:rsidTr="00D32BD3">
        <w:tc>
          <w:tcPr>
            <w:tcW w:w="2235" w:type="dxa"/>
          </w:tcPr>
          <w:p w14:paraId="416760D6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Colon – deep infiltrating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35FAB9F9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BD633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293318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E0FE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97D827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02229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F59FC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001DA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7DEFD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26643F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56C21A75" w14:textId="77777777" w:rsidTr="00D32BD3">
        <w:tc>
          <w:tcPr>
            <w:tcW w:w="2235" w:type="dxa"/>
          </w:tcPr>
          <w:p w14:paraId="53627BBD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Colon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431D0C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2381A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B323E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81B81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80B46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96CAE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F221A8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0216E6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3572D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B834A3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63BD1" w:rsidRPr="00F53683" w14:paraId="162E58D7" w14:textId="77777777" w:rsidTr="00D32BD3">
        <w:tc>
          <w:tcPr>
            <w:tcW w:w="2235" w:type="dxa"/>
          </w:tcPr>
          <w:p w14:paraId="6F7DE07B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Vagin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4B19B0B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9C404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59E22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465C5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508150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7DDDD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B52E3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BBDAE4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C9128D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5D98E21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63BD1" w:rsidRPr="00F53683" w14:paraId="1D26A04D" w14:textId="77777777" w:rsidTr="00D32BD3">
        <w:tc>
          <w:tcPr>
            <w:tcW w:w="2235" w:type="dxa"/>
          </w:tcPr>
          <w:p w14:paraId="0B12E336" w14:textId="77777777" w:rsidR="00563BD1" w:rsidRPr="005978B9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6EA33D72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792C6A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EA9847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84CD97F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40C36B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A959107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E97303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EE2025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53EE0E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4E054EC" w14:textId="77777777" w:rsidR="00563BD1" w:rsidRPr="00C93A0A" w:rsidRDefault="00563BD1" w:rsidP="00D32BD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6DE07725" w14:textId="77777777" w:rsidR="00347819" w:rsidRPr="00366C06" w:rsidRDefault="00347819" w:rsidP="00347819">
      <w:pPr>
        <w:widowControl w:val="0"/>
        <w:autoSpaceDE w:val="0"/>
        <w:autoSpaceDN w:val="0"/>
        <w:adjustRightInd w:val="0"/>
        <w:jc w:val="right"/>
        <w:rPr>
          <w:rFonts w:asciiTheme="majorHAnsi" w:hAnsiTheme="majorHAnsi" w:cs="MS Gothic"/>
          <w:color w:val="000000"/>
          <w:sz w:val="16"/>
          <w:szCs w:val="16"/>
        </w:rPr>
      </w:pP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* Check multiple options if mixed </w:t>
      </w:r>
      <w:proofErr w:type="spellStart"/>
      <w:r w:rsidRPr="00366C06">
        <w:rPr>
          <w:rFonts w:asciiTheme="majorHAnsi" w:hAnsiTheme="majorHAnsi" w:cs="MS Gothic"/>
          <w:color w:val="000000"/>
          <w:sz w:val="16"/>
          <w:szCs w:val="16"/>
        </w:rPr>
        <w:t>colour</w:t>
      </w:r>
      <w:proofErr w:type="spellEnd"/>
      <w:r w:rsidRPr="00366C06">
        <w:rPr>
          <w:rFonts w:asciiTheme="majorHAnsi" w:hAnsiTheme="majorHAnsi" w:cs="MS Gothic"/>
          <w:color w:val="000000"/>
          <w:sz w:val="16"/>
          <w:szCs w:val="16"/>
        </w:rPr>
        <w:t>; insert the number of lesions seen</w:t>
      </w:r>
    </w:p>
    <w:p w14:paraId="5747CA17" w14:textId="77777777" w:rsidR="003E0784" w:rsidRPr="00366C06" w:rsidRDefault="00B35CF6" w:rsidP="00C6655C">
      <w:pPr>
        <w:widowControl w:val="0"/>
        <w:autoSpaceDE w:val="0"/>
        <w:autoSpaceDN w:val="0"/>
        <w:adjustRightInd w:val="0"/>
        <w:spacing w:line="480" w:lineRule="auto"/>
        <w:jc w:val="right"/>
        <w:rPr>
          <w:rFonts w:asciiTheme="majorHAnsi" w:hAnsiTheme="majorHAnsi" w:cs="MS Gothic"/>
          <w:color w:val="000000"/>
          <w:sz w:val="16"/>
          <w:szCs w:val="16"/>
        </w:rPr>
      </w:pPr>
      <w:r w:rsidRPr="00366C06">
        <w:rPr>
          <w:rFonts w:asciiTheme="majorHAnsi" w:hAnsiTheme="majorHAnsi" w:cs="Arial"/>
          <w:b/>
          <w:color w:val="000000"/>
          <w:sz w:val="16"/>
          <w:szCs w:val="16"/>
          <w:vertAlign w:val="superscript"/>
        </w:rPr>
        <w:t xml:space="preserve">§ 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Please 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>insert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 the appearance 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 xml:space="preserve">and number 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>of lesion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>(s)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 t</w:t>
      </w:r>
      <w:r w:rsidR="00580932" w:rsidRPr="00366C06">
        <w:rPr>
          <w:rFonts w:asciiTheme="majorHAnsi" w:hAnsiTheme="majorHAnsi" w:cs="MS Gothic"/>
          <w:color w:val="000000"/>
          <w:sz w:val="16"/>
          <w:szCs w:val="16"/>
        </w:rPr>
        <w:t>he sample is collected from (A-</w:t>
      </w:r>
      <w:r w:rsidR="00F15591" w:rsidRPr="00366C06">
        <w:rPr>
          <w:rFonts w:asciiTheme="majorHAnsi" w:hAnsiTheme="majorHAnsi" w:cs="MS Gothic"/>
          <w:color w:val="000000"/>
          <w:sz w:val="16"/>
          <w:szCs w:val="16"/>
        </w:rPr>
        <w:t>G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>)</w:t>
      </w:r>
      <w:r w:rsidR="00096F5E" w:rsidRPr="00366C06">
        <w:rPr>
          <w:rFonts w:asciiTheme="majorHAnsi" w:hAnsiTheme="majorHAnsi" w:cs="MS Gothic"/>
          <w:color w:val="000000"/>
          <w:sz w:val="16"/>
          <w:szCs w:val="16"/>
        </w:rPr>
        <w:t xml:space="preserve"> </w:t>
      </w:r>
    </w:p>
    <w:p w14:paraId="7820B3BC" w14:textId="77777777" w:rsidR="00C241E4" w:rsidRDefault="00C241E4" w:rsidP="00C241E4">
      <w:pPr>
        <w:spacing w:line="360" w:lineRule="auto"/>
        <w:rPr>
          <w:rFonts w:asciiTheme="majorHAnsi" w:hAnsiTheme="majorHAnsi" w:cs="Arial"/>
          <w:b/>
          <w:color w:val="000000"/>
          <w:sz w:val="20"/>
          <w:szCs w:val="20"/>
        </w:rPr>
      </w:pPr>
    </w:p>
    <w:p w14:paraId="199C3C45" w14:textId="77777777" w:rsidR="00DE6665" w:rsidRPr="00731A82" w:rsidRDefault="007F730F" w:rsidP="007C05E0">
      <w:pPr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t>VII</w:t>
      </w:r>
      <w:r w:rsidR="008D6164" w:rsidRPr="001F62A2">
        <w:rPr>
          <w:rFonts w:asciiTheme="majorHAnsi" w:hAnsiTheme="majorHAnsi" w:cs="Arial"/>
          <w:b/>
          <w:color w:val="000000"/>
          <w:sz w:val="20"/>
          <w:szCs w:val="20"/>
        </w:rPr>
        <w:t>. Endometrioma: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B30D90">
        <w:rPr>
          <w:rFonts w:asciiTheme="majorHAnsi" w:hAnsiTheme="majorHAnsi" w:cs="Arial"/>
          <w:color w:val="000000"/>
          <w:sz w:val="20"/>
          <w:szCs w:val="20"/>
        </w:rPr>
        <w:tab/>
      </w:r>
      <w:r w:rsidR="00DE6665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DE6665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DE6665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DE6665" w:rsidRPr="00731A82">
        <w:rPr>
          <w:rFonts w:asciiTheme="majorHAnsi" w:hAnsiTheme="majorHAnsi" w:cs="Arial"/>
          <w:color w:val="000000"/>
          <w:sz w:val="20"/>
          <w:szCs w:val="20"/>
        </w:rPr>
        <w:tab/>
      </w:r>
      <w:r w:rsidR="00DE6665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DE6665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DE6665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DE6665" w:rsidRPr="00731A82">
        <w:rPr>
          <w:rFonts w:asciiTheme="majorHAnsi" w:hAnsiTheme="majorHAnsi" w:cs="Arial"/>
          <w:color w:val="000000"/>
          <w:sz w:val="20"/>
          <w:szCs w:val="20"/>
        </w:rPr>
        <w:tab/>
        <w:t xml:space="preserve">      </w:t>
      </w:r>
    </w:p>
    <w:p w14:paraId="19C0D80B" w14:textId="77777777" w:rsidR="00DE6665" w:rsidRDefault="00DE6665" w:rsidP="001353D6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tab/>
        <w:t xml:space="preserve">    </w:t>
      </w:r>
      <w:r w:rsidRPr="00731A82">
        <w:rPr>
          <w:rFonts w:asciiTheme="majorHAnsi" w:hAnsiTheme="majorHAnsi"/>
          <w:b/>
          <w:bCs/>
          <w:sz w:val="20"/>
          <w:szCs w:val="20"/>
        </w:rPr>
        <w:tab/>
      </w:r>
      <w:r>
        <w:rPr>
          <w:rFonts w:asciiTheme="majorHAnsi" w:hAnsiTheme="majorHAnsi"/>
          <w:b/>
          <w:bCs/>
          <w:sz w:val="20"/>
          <w:szCs w:val="20"/>
        </w:rPr>
        <w:tab/>
      </w:r>
      <w:r w:rsidR="00F37D01">
        <w:rPr>
          <w:rFonts w:asciiTheme="majorHAnsi" w:hAnsiTheme="majorHAnsi"/>
          <w:b/>
          <w:bCs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Left   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>size(s):</w:t>
      </w:r>
      <w:r w:rsidR="00C92D00">
        <w:rPr>
          <w:rFonts w:asciiTheme="majorHAnsi" w:hAnsiTheme="majorHAnsi" w:cs="Arial"/>
          <w:color w:val="000000"/>
          <w:sz w:val="20"/>
          <w:szCs w:val="20"/>
        </w:rPr>
        <w:tab/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62CE196" w14:textId="77777777" w:rsidR="00DE6665" w:rsidRDefault="00DE6665" w:rsidP="00F37D01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Right 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>size(s):</w:t>
      </w:r>
      <w:r w:rsidR="00C92D00">
        <w:rPr>
          <w:rFonts w:asciiTheme="majorHAnsi" w:hAnsiTheme="majorHAnsi" w:cs="Arial"/>
          <w:color w:val="000000"/>
          <w:sz w:val="20"/>
          <w:szCs w:val="20"/>
        </w:rPr>
        <w:tab/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</w:p>
    <w:p w14:paraId="52D6E4D3" w14:textId="77777777" w:rsidR="00DE6665" w:rsidRDefault="00DE6665" w:rsidP="00F37D01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Sent to histology</w:t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ab/>
      </w:r>
    </w:p>
    <w:p w14:paraId="1915485F" w14:textId="77777777" w:rsidR="008D6164" w:rsidRPr="001F62A2" w:rsidRDefault="00DE6665" w:rsidP="00F37D01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/>
          <w:bCs/>
          <w:sz w:val="20"/>
          <w:szCs w:val="20"/>
        </w:rPr>
        <w:t xml:space="preserve"> Sample collected for research:  </w:t>
      </w:r>
      <w:r w:rsidR="003268F0">
        <w:rPr>
          <w:rFonts w:asciiTheme="majorHAnsi" w:hAnsiTheme="majorHAnsi"/>
          <w:bCs/>
          <w:sz w:val="20"/>
          <w:szCs w:val="20"/>
        </w:rPr>
        <w:tab/>
      </w:r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/>
          <w:bCs/>
          <w:sz w:val="20"/>
          <w:szCs w:val="20"/>
        </w:rPr>
        <w:t xml:space="preserve"> </w:t>
      </w:r>
      <w:proofErr w:type="gramStart"/>
      <w:r w:rsidRPr="00731A82">
        <w:rPr>
          <w:rFonts w:asciiTheme="majorHAnsi" w:hAnsiTheme="majorHAnsi"/>
          <w:bCs/>
          <w:sz w:val="20"/>
          <w:szCs w:val="20"/>
        </w:rPr>
        <w:t xml:space="preserve">Left     </w:t>
      </w:r>
      <w:proofErr w:type="gramEnd"/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="00B30D90">
        <w:rPr>
          <w:rFonts w:asciiTheme="majorHAnsi" w:hAnsiTheme="majorHAnsi"/>
          <w:bCs/>
          <w:sz w:val="20"/>
          <w:szCs w:val="20"/>
        </w:rPr>
        <w:t xml:space="preserve"> </w:t>
      </w:r>
      <w:r w:rsidRPr="00731A82">
        <w:rPr>
          <w:rFonts w:asciiTheme="majorHAnsi" w:hAnsiTheme="majorHAnsi"/>
          <w:bCs/>
          <w:sz w:val="20"/>
          <w:szCs w:val="20"/>
        </w:rPr>
        <w:t>Right</w:t>
      </w:r>
    </w:p>
    <w:p w14:paraId="6086368E" w14:textId="77777777" w:rsidR="00C241E4" w:rsidRPr="001F62A2" w:rsidRDefault="00C241E4" w:rsidP="00C241E4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000000"/>
          <w:sz w:val="20"/>
          <w:szCs w:val="20"/>
        </w:rPr>
      </w:pPr>
    </w:p>
    <w:p w14:paraId="17E7E1D2" w14:textId="77777777" w:rsidR="00C241E4" w:rsidRDefault="00C241E4" w:rsidP="0016755F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b/>
          <w:color w:val="000000"/>
          <w:sz w:val="20"/>
          <w:szCs w:val="20"/>
        </w:rPr>
      </w:pPr>
    </w:p>
    <w:p w14:paraId="35CEEEE9" w14:textId="77777777" w:rsidR="007534AC" w:rsidRPr="005B6CE8" w:rsidRDefault="007F730F" w:rsidP="005B6CE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VIII</w:t>
      </w:r>
      <w:r w:rsidR="003C5DDC" w:rsidRPr="001F62A2">
        <w:rPr>
          <w:rFonts w:asciiTheme="majorHAnsi" w:hAnsiTheme="majorHAnsi"/>
          <w:b/>
          <w:sz w:val="20"/>
          <w:szCs w:val="20"/>
        </w:rPr>
        <w:t xml:space="preserve">. </w:t>
      </w:r>
      <w:r w:rsidR="00EA3F8F" w:rsidRPr="001F62A2">
        <w:rPr>
          <w:rFonts w:asciiTheme="majorHAnsi" w:hAnsiTheme="majorHAnsi"/>
          <w:b/>
          <w:sz w:val="20"/>
          <w:szCs w:val="20"/>
        </w:rPr>
        <w:t>Additional findings</w:t>
      </w:r>
      <w:r w:rsidR="00024AC2" w:rsidRPr="001F62A2">
        <w:rPr>
          <w:rFonts w:asciiTheme="majorHAnsi" w:hAnsiTheme="majorHAnsi"/>
          <w:b/>
          <w:sz w:val="20"/>
          <w:szCs w:val="20"/>
        </w:rPr>
        <w:t>:</w:t>
      </w:r>
    </w:p>
    <w:p w14:paraId="5EB02E45" w14:textId="77777777" w:rsidR="00A54F82" w:rsidRPr="007F730F" w:rsidRDefault="003C5DDC" w:rsidP="003C5DDC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Fibroids</w:t>
      </w:r>
      <w:r w:rsidR="00FB7A2C">
        <w:rPr>
          <w:rFonts w:asciiTheme="majorHAnsi" w:hAnsiTheme="majorHAnsi"/>
          <w:sz w:val="20"/>
          <w:szCs w:val="20"/>
        </w:rPr>
        <w:t xml:space="preserve"> (</w:t>
      </w:r>
      <w:proofErr w:type="spellStart"/>
      <w:r w:rsidR="00FB7A2C">
        <w:rPr>
          <w:rFonts w:asciiTheme="majorHAnsi" w:hAnsiTheme="majorHAnsi"/>
          <w:sz w:val="20"/>
          <w:szCs w:val="20"/>
        </w:rPr>
        <w:t>Myoma</w:t>
      </w:r>
      <w:proofErr w:type="spellEnd"/>
      <w:r w:rsidR="00FB7A2C">
        <w:rPr>
          <w:rFonts w:asciiTheme="majorHAnsi" w:hAnsiTheme="majorHAnsi"/>
          <w:sz w:val="20"/>
          <w:szCs w:val="20"/>
        </w:rPr>
        <w:t>)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</w:p>
    <w:p w14:paraId="27EBEDCD" w14:textId="77777777" w:rsidR="007212B6" w:rsidRPr="007F730F" w:rsidRDefault="003C5DDC" w:rsidP="007F730F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Adhesions (w/o evidence of endometriosis)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210E980F" w14:textId="77777777" w:rsidR="00F73CD1" w:rsidRPr="007F730F" w:rsidRDefault="003C5DDC" w:rsidP="009C7484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Non-endometriotic ovarian cyst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42478D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47EC2EF9" w14:textId="77777777" w:rsidR="003910AF" w:rsidRDefault="003C5DDC" w:rsidP="009C7484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 xml:space="preserve">Any other findings 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__________________________________________________________________________________________</w:t>
      </w:r>
    </w:p>
    <w:p w14:paraId="4AD2D0C9" w14:textId="77777777" w:rsidR="00A7705C" w:rsidRPr="00A7705C" w:rsidRDefault="00A7705C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</w:p>
    <w:sectPr w:rsidR="00A7705C" w:rsidRPr="00A7705C" w:rsidSect="0014241D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397" w:right="567" w:bottom="284" w:left="567" w:header="709" w:footer="493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3E2B7" w14:textId="77777777" w:rsidR="0034215C" w:rsidRDefault="0034215C" w:rsidP="002041DB">
      <w:r>
        <w:separator/>
      </w:r>
    </w:p>
  </w:endnote>
  <w:endnote w:type="continuationSeparator" w:id="0">
    <w:p w14:paraId="2C3A74BD" w14:textId="77777777" w:rsidR="0034215C" w:rsidRDefault="0034215C" w:rsidP="0020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9A6F9" w14:textId="77777777" w:rsidR="007F730F" w:rsidRDefault="004A22BF" w:rsidP="00FC2B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F730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F751C9" w14:textId="77777777" w:rsidR="007F730F" w:rsidRDefault="007F730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580BE" w14:textId="77777777" w:rsidR="007F730F" w:rsidRPr="00D75E0C" w:rsidRDefault="00426A2E" w:rsidP="0014241D">
    <w:pPr>
      <w:pStyle w:val="Footer"/>
      <w:rPr>
        <w:color w:val="7F7F7F" w:themeColor="text1" w:themeTint="80"/>
      </w:rPr>
    </w:pPr>
    <w:r>
      <w:rPr>
        <w:color w:val="7F7F7F" w:themeColor="text1" w:themeTint="80"/>
      </w:rPr>
      <w:pict w14:anchorId="1D959780">
        <v:rect id="_x0000_i1026" style="width:.05pt;height:1pt" o:hralign="center" o:hrstd="t" o:hrnoshade="t" o:hr="t" fillcolor="#7f7f7f [1612]" stroked="f"/>
      </w:pict>
    </w:r>
  </w:p>
  <w:tbl>
    <w:tblPr>
      <w:tblW w:w="0" w:type="auto"/>
      <w:tblLook w:val="01E0" w:firstRow="1" w:lastRow="1" w:firstColumn="1" w:lastColumn="1" w:noHBand="0" w:noVBand="0"/>
    </w:tblPr>
    <w:tblGrid>
      <w:gridCol w:w="9073"/>
      <w:gridCol w:w="1909"/>
    </w:tblGrid>
    <w:tr w:rsidR="007F730F" w:rsidRPr="00D75E0C" w14:paraId="5B8DB846" w14:textId="77777777" w:rsidTr="005C3FD3">
      <w:tc>
        <w:tcPr>
          <w:tcW w:w="9108" w:type="dxa"/>
        </w:tcPr>
        <w:p w14:paraId="6668ECDC" w14:textId="77777777" w:rsidR="007F730F" w:rsidRPr="00D75E0C" w:rsidRDefault="007F730F" w:rsidP="00BF023F">
          <w:pPr>
            <w:pStyle w:val="Footer"/>
            <w:tabs>
              <w:tab w:val="left" w:pos="5730"/>
            </w:tabs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</w:pP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© World Endometriosis</w:t>
          </w:r>
          <w:r w:rsidR="00913927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Research Foundation | Version 2</w:t>
          </w: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.0</w:t>
          </w: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| </w:t>
          </w:r>
          <w:r w:rsidR="00913927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June</w:t>
          </w: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2014</w:t>
          </w:r>
        </w:p>
      </w:tc>
      <w:tc>
        <w:tcPr>
          <w:tcW w:w="1915" w:type="dxa"/>
        </w:tcPr>
        <w:p w14:paraId="6253AD14" w14:textId="77777777" w:rsidR="007F730F" w:rsidRPr="00D75E0C" w:rsidRDefault="007F730F" w:rsidP="005C3FD3">
          <w:pPr>
            <w:pStyle w:val="Footer"/>
            <w:jc w:val="right"/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r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>P</w:t>
          </w: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age 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PAGE </w:instrTex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 w:rsidR="00426A2E"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2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of 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NUMPAGES </w:instrTex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 w:rsidR="00426A2E"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2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</w:p>
        <w:p w14:paraId="3F23CD74" w14:textId="77777777" w:rsidR="007F730F" w:rsidRPr="00D75E0C" w:rsidRDefault="007F730F" w:rsidP="005C3FD3">
          <w:pPr>
            <w:pStyle w:val="Footer"/>
            <w:jc w:val="right"/>
            <w:rPr>
              <w:rFonts w:ascii="Tahoma" w:hAnsi="Tahoma" w:cs="Tahoma"/>
              <w:color w:val="808080" w:themeColor="background1" w:themeShade="80"/>
              <w:sz w:val="16"/>
              <w:szCs w:val="16"/>
            </w:rPr>
          </w:pPr>
        </w:p>
      </w:tc>
    </w:tr>
  </w:tbl>
  <w:p w14:paraId="66E34D2A" w14:textId="77777777" w:rsidR="007F730F" w:rsidRDefault="007F730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A25542" w14:textId="77777777" w:rsidR="007F730F" w:rsidRPr="00D75E0C" w:rsidRDefault="00426A2E" w:rsidP="00FC2B8E">
    <w:pPr>
      <w:pStyle w:val="Footer"/>
      <w:rPr>
        <w:color w:val="7F7F7F" w:themeColor="text1" w:themeTint="80"/>
      </w:rPr>
    </w:pPr>
    <w:r>
      <w:rPr>
        <w:color w:val="7F7F7F" w:themeColor="text1" w:themeTint="80"/>
      </w:rPr>
      <w:pict w14:anchorId="05CDCC7A">
        <v:rect id="_x0000_i1028" style="width:.05pt;height:1pt" o:hralign="center" o:hrstd="t" o:hrnoshade="t" o:hr="t" fillcolor="#7f7f7f [1612]" stroked="f"/>
      </w:pict>
    </w:r>
  </w:p>
  <w:tbl>
    <w:tblPr>
      <w:tblW w:w="0" w:type="auto"/>
      <w:tblLook w:val="01E0" w:firstRow="1" w:lastRow="1" w:firstColumn="1" w:lastColumn="1" w:noHBand="0" w:noVBand="0"/>
    </w:tblPr>
    <w:tblGrid>
      <w:gridCol w:w="9073"/>
      <w:gridCol w:w="1909"/>
    </w:tblGrid>
    <w:tr w:rsidR="007F730F" w:rsidRPr="00D75E0C" w14:paraId="1594E028" w14:textId="77777777" w:rsidTr="00FC2B8E">
      <w:tc>
        <w:tcPr>
          <w:tcW w:w="9108" w:type="dxa"/>
        </w:tcPr>
        <w:p w14:paraId="71ADAB8D" w14:textId="77777777" w:rsidR="007F730F" w:rsidRPr="00D75E0C" w:rsidRDefault="007F730F" w:rsidP="00FC2B8E">
          <w:pPr>
            <w:pStyle w:val="Footer"/>
            <w:tabs>
              <w:tab w:val="left" w:pos="5730"/>
            </w:tabs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Draft version 1</w:t>
          </w: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.0</w:t>
          </w: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| 28 June 2013</w:t>
          </w:r>
        </w:p>
      </w:tc>
      <w:tc>
        <w:tcPr>
          <w:tcW w:w="1915" w:type="dxa"/>
        </w:tcPr>
        <w:p w14:paraId="2E9B339D" w14:textId="77777777" w:rsidR="007F730F" w:rsidRPr="00D75E0C" w:rsidRDefault="007F730F" w:rsidP="00FC2B8E">
          <w:pPr>
            <w:pStyle w:val="Footer"/>
            <w:jc w:val="right"/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proofErr w:type="gramStart"/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>page</w:t>
          </w:r>
          <w:proofErr w:type="gramEnd"/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PAGE </w:instrTex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1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of 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NUMPAGES </w:instrTex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 w:rsidR="00AC1D4D"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2</w:t>
          </w:r>
          <w:r w:rsidR="004A22BF"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</w:p>
        <w:p w14:paraId="1317DD63" w14:textId="77777777" w:rsidR="007F730F" w:rsidRPr="00D75E0C" w:rsidRDefault="007F730F" w:rsidP="00FC2B8E">
          <w:pPr>
            <w:pStyle w:val="Footer"/>
            <w:jc w:val="right"/>
            <w:rPr>
              <w:rFonts w:ascii="Tahoma" w:hAnsi="Tahoma" w:cs="Tahoma"/>
              <w:color w:val="808080" w:themeColor="background1" w:themeShade="80"/>
              <w:sz w:val="16"/>
              <w:szCs w:val="16"/>
            </w:rPr>
          </w:pPr>
        </w:p>
      </w:tc>
    </w:tr>
  </w:tbl>
  <w:p w14:paraId="0B68130F" w14:textId="77777777" w:rsidR="007F730F" w:rsidRDefault="007F73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8319A" w14:textId="77777777" w:rsidR="0034215C" w:rsidRDefault="0034215C" w:rsidP="002041DB">
      <w:r>
        <w:separator/>
      </w:r>
    </w:p>
  </w:footnote>
  <w:footnote w:type="continuationSeparator" w:id="0">
    <w:p w14:paraId="34139BC4" w14:textId="77777777" w:rsidR="0034215C" w:rsidRDefault="0034215C" w:rsidP="0020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C377C" w14:textId="77777777" w:rsidR="007F730F" w:rsidRDefault="007F730F" w:rsidP="000C4A20">
    <w:pPr>
      <w:tabs>
        <w:tab w:val="left" w:pos="6094"/>
      </w:tabs>
      <w:rPr>
        <w:color w:val="993366"/>
      </w:rPr>
    </w:pPr>
    <w:r w:rsidRPr="005C3FD3">
      <w:rPr>
        <w:rFonts w:asciiTheme="majorHAnsi" w:hAnsiTheme="majorHAnsi" w:cs="Arial"/>
      </w:rPr>
      <w:t xml:space="preserve">WERF EPHect </w:t>
    </w:r>
    <w:r>
      <w:rPr>
        <w:rFonts w:asciiTheme="majorHAnsi" w:hAnsiTheme="majorHAnsi" w:cs="Arial"/>
      </w:rPr>
      <w:t xml:space="preserve">Minimal </w:t>
    </w:r>
    <w:r w:rsidRPr="005C3FD3">
      <w:rPr>
        <w:rFonts w:asciiTheme="majorHAnsi" w:hAnsiTheme="majorHAnsi" w:cs="Arial"/>
      </w:rPr>
      <w:t xml:space="preserve">Surgical </w:t>
    </w:r>
    <w:r>
      <w:rPr>
        <w:rFonts w:asciiTheme="majorHAnsi" w:hAnsiTheme="majorHAnsi" w:cs="Arial"/>
      </w:rPr>
      <w:t>Form (EPHect MSF)</w:t>
    </w:r>
    <w:r w:rsidR="00426A2E">
      <w:rPr>
        <w:rFonts w:asciiTheme="majorHAnsi" w:hAnsiTheme="majorHAnsi" w:cs="Arial"/>
      </w:rPr>
      <w:tab/>
    </w:r>
    <w:r w:rsidR="00426A2E">
      <w:rPr>
        <w:rFonts w:asciiTheme="majorHAnsi" w:hAnsiTheme="majorHAnsi" w:cs="Arial"/>
      </w:rPr>
      <w:tab/>
    </w:r>
    <w:r w:rsidR="00426A2E">
      <w:rPr>
        <w:rFonts w:asciiTheme="majorHAnsi" w:hAnsiTheme="majorHAnsi" w:cs="Arial"/>
      </w:rPr>
      <w:tab/>
    </w:r>
    <w:r w:rsidR="00426A2E">
      <w:rPr>
        <w:rFonts w:asciiTheme="majorHAnsi" w:hAnsiTheme="majorHAnsi" w:cs="Arial"/>
      </w:rPr>
      <w:tab/>
      <w:t xml:space="preserve">      Supplemental Appendix II</w:t>
    </w:r>
    <w:r>
      <w:rPr>
        <w:rFonts w:ascii="Arial" w:hAnsi="Arial" w:cs="Arial"/>
      </w:rPr>
      <w:br/>
    </w:r>
    <w:r w:rsidR="00426A2E">
      <w:rPr>
        <w:color w:val="993366"/>
      </w:rPr>
      <w:pict w14:anchorId="7B19887A">
        <v:rect id="_x0000_i1025" style="width:.05pt;height:1pt" o:hralign="center" o:hrstd="t" o:hrnoshade="t" o:hr="t" fillcolor="black [3213]" stroked="f"/>
      </w:pict>
    </w:r>
  </w:p>
  <w:p w14:paraId="72A9829C" w14:textId="77777777" w:rsidR="007F730F" w:rsidRDefault="007F730F" w:rsidP="0014241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4A56C" w14:textId="77777777" w:rsidR="007F730F" w:rsidRDefault="007F730F" w:rsidP="00FC2B8E">
    <w:r>
      <w:rPr>
        <w:rFonts w:ascii="Arial" w:hAnsi="Arial" w:cs="Arial"/>
      </w:rPr>
      <w:t>WERF EPHect Surgical information – IDEAL</w:t>
    </w:r>
    <w:r>
      <w:rPr>
        <w:rFonts w:ascii="Arial" w:hAnsi="Arial" w:cs="Arial"/>
      </w:rPr>
      <w:br/>
    </w:r>
    <w:bookmarkStart w:id="1" w:name="OLE_LINK3"/>
    <w:bookmarkStart w:id="2" w:name="OLE_LINK4"/>
    <w:r w:rsidR="00426A2E">
      <w:rPr>
        <w:color w:val="993366"/>
      </w:rPr>
      <w:pict w14:anchorId="0EE1C1A0">
        <v:rect id="_x0000_i1027" style="width:.05pt;height:1pt" o:hralign="center" o:hrstd="t" o:hrnoshade="t" o:hr="t" fillcolor="black [3213]" stroked="f"/>
      </w:pict>
    </w:r>
    <w:bookmarkEnd w:id="1"/>
    <w:bookmarkEnd w:id="2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65201"/>
    <w:multiLevelType w:val="hybridMultilevel"/>
    <w:tmpl w:val="08DA11F2"/>
    <w:lvl w:ilvl="0" w:tplc="0BFE584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MS Goth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124482"/>
    <w:multiLevelType w:val="hybridMultilevel"/>
    <w:tmpl w:val="912A621E"/>
    <w:lvl w:ilvl="0" w:tplc="17F4316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51487116"/>
    <w:multiLevelType w:val="hybridMultilevel"/>
    <w:tmpl w:val="36F83F0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66360EE"/>
    <w:multiLevelType w:val="multilevel"/>
    <w:tmpl w:val="36F83F0C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E7B3278"/>
    <w:multiLevelType w:val="hybridMultilevel"/>
    <w:tmpl w:val="3E4C5E52"/>
    <w:lvl w:ilvl="0" w:tplc="D1204F76">
      <w:numFmt w:val="bullet"/>
      <w:lvlText w:val="-"/>
      <w:lvlJc w:val="left"/>
      <w:pPr>
        <w:tabs>
          <w:tab w:val="num" w:pos="960"/>
        </w:tabs>
        <w:ind w:left="960" w:hanging="360"/>
      </w:pPr>
      <w:rPr>
        <w:rFonts w:ascii="Arial Narrow" w:eastAsia="Times New Roman" w:hAnsi="Arial Narrow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5">
    <w:nsid w:val="72794AC1"/>
    <w:multiLevelType w:val="hybridMultilevel"/>
    <w:tmpl w:val="C21089A0"/>
    <w:lvl w:ilvl="0" w:tplc="DD1299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583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Reprodu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062B07"/>
    <w:rsid w:val="000000EB"/>
    <w:rsid w:val="00001C26"/>
    <w:rsid w:val="00007D2D"/>
    <w:rsid w:val="00021D21"/>
    <w:rsid w:val="00024AC2"/>
    <w:rsid w:val="0003216B"/>
    <w:rsid w:val="0003506B"/>
    <w:rsid w:val="000543FC"/>
    <w:rsid w:val="00062B07"/>
    <w:rsid w:val="00083CFB"/>
    <w:rsid w:val="00096F5E"/>
    <w:rsid w:val="000A24B2"/>
    <w:rsid w:val="000A271A"/>
    <w:rsid w:val="000B548C"/>
    <w:rsid w:val="000C4A20"/>
    <w:rsid w:val="000E34B7"/>
    <w:rsid w:val="00114854"/>
    <w:rsid w:val="00114B06"/>
    <w:rsid w:val="00116901"/>
    <w:rsid w:val="0013322E"/>
    <w:rsid w:val="001353D6"/>
    <w:rsid w:val="0014241D"/>
    <w:rsid w:val="0016755F"/>
    <w:rsid w:val="0018261F"/>
    <w:rsid w:val="001833B6"/>
    <w:rsid w:val="00190629"/>
    <w:rsid w:val="0019074A"/>
    <w:rsid w:val="001A41A7"/>
    <w:rsid w:val="001A505D"/>
    <w:rsid w:val="001D1FBE"/>
    <w:rsid w:val="001E7261"/>
    <w:rsid w:val="001F5C46"/>
    <w:rsid w:val="001F62A2"/>
    <w:rsid w:val="002041DB"/>
    <w:rsid w:val="0023041A"/>
    <w:rsid w:val="00236955"/>
    <w:rsid w:val="00244186"/>
    <w:rsid w:val="00267181"/>
    <w:rsid w:val="002763F0"/>
    <w:rsid w:val="0028232B"/>
    <w:rsid w:val="002A642A"/>
    <w:rsid w:val="002B0832"/>
    <w:rsid w:val="002B39E4"/>
    <w:rsid w:val="002B6EE2"/>
    <w:rsid w:val="00303EC1"/>
    <w:rsid w:val="00321614"/>
    <w:rsid w:val="00322263"/>
    <w:rsid w:val="003268F0"/>
    <w:rsid w:val="003343FC"/>
    <w:rsid w:val="00341BED"/>
    <w:rsid w:val="0034215C"/>
    <w:rsid w:val="00342266"/>
    <w:rsid w:val="0034230B"/>
    <w:rsid w:val="0034234F"/>
    <w:rsid w:val="00347819"/>
    <w:rsid w:val="00355236"/>
    <w:rsid w:val="00355EC0"/>
    <w:rsid w:val="00366C06"/>
    <w:rsid w:val="00377124"/>
    <w:rsid w:val="00377538"/>
    <w:rsid w:val="00377873"/>
    <w:rsid w:val="00380220"/>
    <w:rsid w:val="003910AF"/>
    <w:rsid w:val="003A286D"/>
    <w:rsid w:val="003B07BE"/>
    <w:rsid w:val="003B71BE"/>
    <w:rsid w:val="003C3AA6"/>
    <w:rsid w:val="003C5DDC"/>
    <w:rsid w:val="003D0FC7"/>
    <w:rsid w:val="003E0784"/>
    <w:rsid w:val="003E2C73"/>
    <w:rsid w:val="003E44D7"/>
    <w:rsid w:val="00405B13"/>
    <w:rsid w:val="004230A0"/>
    <w:rsid w:val="0042478D"/>
    <w:rsid w:val="00426A2E"/>
    <w:rsid w:val="00440248"/>
    <w:rsid w:val="00444BFF"/>
    <w:rsid w:val="004550C6"/>
    <w:rsid w:val="00456123"/>
    <w:rsid w:val="00456576"/>
    <w:rsid w:val="00462F28"/>
    <w:rsid w:val="00463BA3"/>
    <w:rsid w:val="004A115D"/>
    <w:rsid w:val="004A22BF"/>
    <w:rsid w:val="004A46ED"/>
    <w:rsid w:val="004B2CFA"/>
    <w:rsid w:val="004B6C6F"/>
    <w:rsid w:val="004C1463"/>
    <w:rsid w:val="004D7E12"/>
    <w:rsid w:val="004F13CD"/>
    <w:rsid w:val="004F506A"/>
    <w:rsid w:val="005047FA"/>
    <w:rsid w:val="00522F85"/>
    <w:rsid w:val="005301D1"/>
    <w:rsid w:val="0053228A"/>
    <w:rsid w:val="00535A1B"/>
    <w:rsid w:val="00555369"/>
    <w:rsid w:val="00563BD1"/>
    <w:rsid w:val="00580932"/>
    <w:rsid w:val="00594D60"/>
    <w:rsid w:val="00594E8E"/>
    <w:rsid w:val="005B51C4"/>
    <w:rsid w:val="005B6CE8"/>
    <w:rsid w:val="005C3FD3"/>
    <w:rsid w:val="005C79DE"/>
    <w:rsid w:val="006047ED"/>
    <w:rsid w:val="00606EA6"/>
    <w:rsid w:val="00612B4A"/>
    <w:rsid w:val="0064105B"/>
    <w:rsid w:val="00641D29"/>
    <w:rsid w:val="00654851"/>
    <w:rsid w:val="00684329"/>
    <w:rsid w:val="006A2573"/>
    <w:rsid w:val="006A4342"/>
    <w:rsid w:val="006B76FA"/>
    <w:rsid w:val="00700E28"/>
    <w:rsid w:val="00711D1C"/>
    <w:rsid w:val="007141E0"/>
    <w:rsid w:val="007212B6"/>
    <w:rsid w:val="00731DA4"/>
    <w:rsid w:val="00732F3B"/>
    <w:rsid w:val="0073677F"/>
    <w:rsid w:val="0074122B"/>
    <w:rsid w:val="007534AC"/>
    <w:rsid w:val="00760A34"/>
    <w:rsid w:val="00762C9B"/>
    <w:rsid w:val="00781332"/>
    <w:rsid w:val="00784C65"/>
    <w:rsid w:val="007923B2"/>
    <w:rsid w:val="007B47CF"/>
    <w:rsid w:val="007C05E0"/>
    <w:rsid w:val="007C5499"/>
    <w:rsid w:val="007E7741"/>
    <w:rsid w:val="007F730F"/>
    <w:rsid w:val="00810EE3"/>
    <w:rsid w:val="0081341F"/>
    <w:rsid w:val="0081795E"/>
    <w:rsid w:val="0082127B"/>
    <w:rsid w:val="00844B5A"/>
    <w:rsid w:val="00872C63"/>
    <w:rsid w:val="00886C57"/>
    <w:rsid w:val="008C5435"/>
    <w:rsid w:val="008D6164"/>
    <w:rsid w:val="008E06D2"/>
    <w:rsid w:val="008E0D65"/>
    <w:rsid w:val="008E1FF2"/>
    <w:rsid w:val="008E3EB5"/>
    <w:rsid w:val="009047F4"/>
    <w:rsid w:val="009072B7"/>
    <w:rsid w:val="00907669"/>
    <w:rsid w:val="00913927"/>
    <w:rsid w:val="00915326"/>
    <w:rsid w:val="009204AC"/>
    <w:rsid w:val="00930403"/>
    <w:rsid w:val="00933A0B"/>
    <w:rsid w:val="0093511B"/>
    <w:rsid w:val="009506CF"/>
    <w:rsid w:val="009721FF"/>
    <w:rsid w:val="00975EAD"/>
    <w:rsid w:val="009A30B4"/>
    <w:rsid w:val="009C3AB8"/>
    <w:rsid w:val="009C7484"/>
    <w:rsid w:val="009D0B52"/>
    <w:rsid w:val="009D2D80"/>
    <w:rsid w:val="009E05EE"/>
    <w:rsid w:val="009E3228"/>
    <w:rsid w:val="009E68A3"/>
    <w:rsid w:val="009F2B2F"/>
    <w:rsid w:val="00A0764D"/>
    <w:rsid w:val="00A13C98"/>
    <w:rsid w:val="00A232C5"/>
    <w:rsid w:val="00A34D19"/>
    <w:rsid w:val="00A54F82"/>
    <w:rsid w:val="00A566EA"/>
    <w:rsid w:val="00A74149"/>
    <w:rsid w:val="00A7705C"/>
    <w:rsid w:val="00A9219E"/>
    <w:rsid w:val="00AB77A3"/>
    <w:rsid w:val="00AC1D4D"/>
    <w:rsid w:val="00AC26AC"/>
    <w:rsid w:val="00AD3743"/>
    <w:rsid w:val="00AE2BFA"/>
    <w:rsid w:val="00AE5778"/>
    <w:rsid w:val="00AE5893"/>
    <w:rsid w:val="00B13012"/>
    <w:rsid w:val="00B168C7"/>
    <w:rsid w:val="00B2224D"/>
    <w:rsid w:val="00B30D90"/>
    <w:rsid w:val="00B35CF6"/>
    <w:rsid w:val="00BA70BE"/>
    <w:rsid w:val="00BC33BA"/>
    <w:rsid w:val="00BD3094"/>
    <w:rsid w:val="00BD7A1C"/>
    <w:rsid w:val="00BE681D"/>
    <w:rsid w:val="00BE7588"/>
    <w:rsid w:val="00BF023F"/>
    <w:rsid w:val="00C0378B"/>
    <w:rsid w:val="00C03EBE"/>
    <w:rsid w:val="00C105B0"/>
    <w:rsid w:val="00C119CE"/>
    <w:rsid w:val="00C23254"/>
    <w:rsid w:val="00C241E4"/>
    <w:rsid w:val="00C3256A"/>
    <w:rsid w:val="00C40D92"/>
    <w:rsid w:val="00C41D6C"/>
    <w:rsid w:val="00C64CA9"/>
    <w:rsid w:val="00C6655C"/>
    <w:rsid w:val="00C8153F"/>
    <w:rsid w:val="00C92D00"/>
    <w:rsid w:val="00CA2D0B"/>
    <w:rsid w:val="00CB41D2"/>
    <w:rsid w:val="00CD28E2"/>
    <w:rsid w:val="00CE7547"/>
    <w:rsid w:val="00CF1456"/>
    <w:rsid w:val="00CF504B"/>
    <w:rsid w:val="00D17717"/>
    <w:rsid w:val="00D31A6E"/>
    <w:rsid w:val="00D3402F"/>
    <w:rsid w:val="00D43200"/>
    <w:rsid w:val="00D456C1"/>
    <w:rsid w:val="00D60FB3"/>
    <w:rsid w:val="00D627E3"/>
    <w:rsid w:val="00D67623"/>
    <w:rsid w:val="00D75677"/>
    <w:rsid w:val="00DA13DA"/>
    <w:rsid w:val="00DD6B17"/>
    <w:rsid w:val="00DE6665"/>
    <w:rsid w:val="00DF3CE0"/>
    <w:rsid w:val="00E1230B"/>
    <w:rsid w:val="00E26F77"/>
    <w:rsid w:val="00E31ECA"/>
    <w:rsid w:val="00E371BF"/>
    <w:rsid w:val="00E47681"/>
    <w:rsid w:val="00E84B16"/>
    <w:rsid w:val="00E97A1D"/>
    <w:rsid w:val="00EA3F8F"/>
    <w:rsid w:val="00EB6507"/>
    <w:rsid w:val="00EB6BAD"/>
    <w:rsid w:val="00EC0AFD"/>
    <w:rsid w:val="00EC3235"/>
    <w:rsid w:val="00ED0AD2"/>
    <w:rsid w:val="00EF7E41"/>
    <w:rsid w:val="00F07489"/>
    <w:rsid w:val="00F15591"/>
    <w:rsid w:val="00F24D7C"/>
    <w:rsid w:val="00F26093"/>
    <w:rsid w:val="00F27F58"/>
    <w:rsid w:val="00F373CC"/>
    <w:rsid w:val="00F37D01"/>
    <w:rsid w:val="00F434E7"/>
    <w:rsid w:val="00F45150"/>
    <w:rsid w:val="00F45CA4"/>
    <w:rsid w:val="00F5364F"/>
    <w:rsid w:val="00F73906"/>
    <w:rsid w:val="00F73CD1"/>
    <w:rsid w:val="00FA614F"/>
    <w:rsid w:val="00FA7665"/>
    <w:rsid w:val="00FB371C"/>
    <w:rsid w:val="00FB7A2C"/>
    <w:rsid w:val="00FC24DC"/>
    <w:rsid w:val="00FC2B8E"/>
    <w:rsid w:val="00FC49BE"/>
    <w:rsid w:val="00FC6B46"/>
    <w:rsid w:val="00FC70A5"/>
    <w:rsid w:val="00FE3F51"/>
    <w:rsid w:val="00FF49E0"/>
    <w:rsid w:val="00FF7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8374"/>
    <o:shapelayout v:ext="edit">
      <o:idmap v:ext="edit" data="1"/>
    </o:shapelayout>
  </w:shapeDefaults>
  <w:decimalSymbol w:val="."/>
  <w:listSeparator w:val=","/>
  <w14:docId w14:val="2E059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2B07"/>
    <w:pPr>
      <w:keepNext/>
      <w:spacing w:line="312" w:lineRule="auto"/>
      <w:ind w:left="540"/>
      <w:jc w:val="both"/>
      <w:outlineLvl w:val="0"/>
    </w:pPr>
    <w:rPr>
      <w:rFonts w:ascii="Arial Narrow" w:eastAsia="Times New Roman" w:hAnsi="Arial Narrow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B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62B07"/>
    <w:rPr>
      <w:rFonts w:ascii="Arial Narrow" w:eastAsia="Times New Roman" w:hAnsi="Arial Narrow" w:cs="Times New Roman"/>
      <w:b/>
      <w:lang w:val="en-GB" w:eastAsia="en-GB"/>
    </w:rPr>
  </w:style>
  <w:style w:type="paragraph" w:styleId="EndnoteText">
    <w:name w:val="endnote text"/>
    <w:basedOn w:val="Normal"/>
    <w:link w:val="EndnoteTextChar"/>
    <w:semiHidden/>
    <w:rsid w:val="00062B07"/>
    <w:pPr>
      <w:spacing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Strong">
    <w:name w:val="Strong"/>
    <w:basedOn w:val="DefaultParagraphFont"/>
    <w:qFormat/>
    <w:rsid w:val="00062B07"/>
    <w:rPr>
      <w:b/>
      <w:bCs/>
    </w:rPr>
  </w:style>
  <w:style w:type="paragraph" w:styleId="BalloonText">
    <w:name w:val="Balloon Text"/>
    <w:basedOn w:val="Normal"/>
    <w:link w:val="BalloonTextChar"/>
    <w:semiHidden/>
    <w:rsid w:val="00062B07"/>
    <w:pPr>
      <w:spacing w:line="312" w:lineRule="auto"/>
      <w:jc w:val="both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062B07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Footer">
    <w:name w:val="footer"/>
    <w:basedOn w:val="Normal"/>
    <w:link w:val="Foot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062B07"/>
    <w:pPr>
      <w:tabs>
        <w:tab w:val="left" w:pos="4140"/>
        <w:tab w:val="left" w:pos="7740"/>
      </w:tabs>
      <w:spacing w:line="312" w:lineRule="auto"/>
      <w:ind w:left="540"/>
      <w:jc w:val="center"/>
    </w:pPr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character" w:customStyle="1" w:styleId="TitleChar">
    <w:name w:val="Title Char"/>
    <w:basedOn w:val="DefaultParagraphFont"/>
    <w:link w:val="Title"/>
    <w:rsid w:val="00062B07"/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paragraph" w:customStyle="1" w:styleId="Default">
    <w:name w:val="Default"/>
    <w:rsid w:val="00062B07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leGrid">
    <w:name w:val="Table Grid"/>
    <w:basedOn w:val="TableNormal"/>
    <w:uiPriority w:val="59"/>
    <w:rsid w:val="00DD6B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41DB"/>
  </w:style>
  <w:style w:type="paragraph" w:styleId="Revision">
    <w:name w:val="Revision"/>
    <w:hidden/>
    <w:rsid w:val="007E77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2B07"/>
    <w:pPr>
      <w:keepNext/>
      <w:spacing w:line="312" w:lineRule="auto"/>
      <w:ind w:left="540"/>
      <w:jc w:val="both"/>
      <w:outlineLvl w:val="0"/>
    </w:pPr>
    <w:rPr>
      <w:rFonts w:ascii="Arial Narrow" w:eastAsia="Times New Roman" w:hAnsi="Arial Narrow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B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62B07"/>
    <w:rPr>
      <w:rFonts w:ascii="Arial Narrow" w:eastAsia="Times New Roman" w:hAnsi="Arial Narrow" w:cs="Times New Roman"/>
      <w:b/>
      <w:lang w:val="en-GB" w:eastAsia="en-GB"/>
    </w:rPr>
  </w:style>
  <w:style w:type="paragraph" w:styleId="EndnoteText">
    <w:name w:val="endnote text"/>
    <w:basedOn w:val="Normal"/>
    <w:link w:val="EndnoteTextChar"/>
    <w:semiHidden/>
    <w:rsid w:val="00062B07"/>
    <w:pPr>
      <w:spacing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Strong">
    <w:name w:val="Strong"/>
    <w:basedOn w:val="DefaultParagraphFont"/>
    <w:qFormat/>
    <w:rsid w:val="00062B07"/>
    <w:rPr>
      <w:b/>
      <w:bCs/>
    </w:rPr>
  </w:style>
  <w:style w:type="paragraph" w:styleId="BalloonText">
    <w:name w:val="Balloon Text"/>
    <w:basedOn w:val="Normal"/>
    <w:link w:val="BalloonTextChar"/>
    <w:semiHidden/>
    <w:rsid w:val="00062B07"/>
    <w:pPr>
      <w:spacing w:line="312" w:lineRule="auto"/>
      <w:jc w:val="both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062B07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Footer">
    <w:name w:val="footer"/>
    <w:basedOn w:val="Normal"/>
    <w:link w:val="Foot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062B07"/>
    <w:pPr>
      <w:tabs>
        <w:tab w:val="left" w:pos="4140"/>
        <w:tab w:val="left" w:pos="7740"/>
      </w:tabs>
      <w:spacing w:line="312" w:lineRule="auto"/>
      <w:ind w:left="540"/>
      <w:jc w:val="center"/>
    </w:pPr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character" w:customStyle="1" w:styleId="TitleChar">
    <w:name w:val="Title Char"/>
    <w:basedOn w:val="DefaultParagraphFont"/>
    <w:link w:val="Title"/>
    <w:rsid w:val="00062B07"/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paragraph" w:customStyle="1" w:styleId="Default">
    <w:name w:val="Default"/>
    <w:rsid w:val="00062B07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leGrid">
    <w:name w:val="Table Grid"/>
    <w:basedOn w:val="TableNormal"/>
    <w:uiPriority w:val="59"/>
    <w:rsid w:val="00DD6B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41DB"/>
  </w:style>
  <w:style w:type="paragraph" w:styleId="Revision">
    <w:name w:val="Revision"/>
    <w:hidden/>
    <w:rsid w:val="007E7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0</Words>
  <Characters>3876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RF EPHect MSF (Version 1.0)</vt:lpstr>
    </vt:vector>
  </TitlesOfParts>
  <Manager/>
  <Company/>
  <LinksUpToDate>false</LinksUpToDate>
  <CharactersWithSpaces>45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RF EPHect MSF (Version 1.0)</dc:title>
  <dc:subject/>
  <dc:creator>World Endometriosis Research Foundation</dc:creator>
  <cp:keywords/>
  <dc:description/>
  <cp:lastModifiedBy>Christian Becker</cp:lastModifiedBy>
  <cp:revision>3</cp:revision>
  <cp:lastPrinted>2014-03-04T04:47:00Z</cp:lastPrinted>
  <dcterms:created xsi:type="dcterms:W3CDTF">2014-06-27T11:33:00Z</dcterms:created>
  <dcterms:modified xsi:type="dcterms:W3CDTF">2014-06-27T11:50:00Z</dcterms:modified>
  <cp:category/>
</cp:coreProperties>
</file>